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B06D17" w14:textId="681E1A68" w:rsidR="00E935E5" w:rsidRPr="00E935E5" w:rsidRDefault="00A458E6" w:rsidP="00E935E5">
      <w:pPr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Supplement 1</w:t>
      </w:r>
      <w:r w:rsidR="00E935E5" w:rsidRPr="00E935E5">
        <w:rPr>
          <w:rFonts w:ascii="Times New Roman" w:eastAsia="Arial Unicode MS" w:hAnsi="Times New Roman" w:cs="Times New Roman"/>
          <w:sz w:val="24"/>
          <w:szCs w:val="24"/>
        </w:rPr>
        <w:t>. C</w:t>
      </w:r>
      <w:bookmarkStart w:id="0" w:name="_GoBack"/>
      <w:r w:rsidR="00E935E5" w:rsidRPr="00E935E5">
        <w:rPr>
          <w:rFonts w:ascii="Times New Roman" w:eastAsia="Arial Unicode MS" w:hAnsi="Times New Roman" w:cs="Times New Roman"/>
          <w:sz w:val="24"/>
          <w:szCs w:val="24"/>
        </w:rPr>
        <w:t>oherence of theta and alpha among all electrodes before acupuncture and during retention of acupuncture needle</w:t>
      </w:r>
      <w:bookmarkEnd w:id="0"/>
    </w:p>
    <w:tbl>
      <w:tblPr>
        <w:tblW w:w="5025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95"/>
        <w:gridCol w:w="790"/>
        <w:gridCol w:w="818"/>
        <w:gridCol w:w="803"/>
        <w:gridCol w:w="742"/>
        <w:gridCol w:w="727"/>
        <w:gridCol w:w="289"/>
        <w:gridCol w:w="875"/>
        <w:gridCol w:w="723"/>
        <w:gridCol w:w="871"/>
        <w:gridCol w:w="723"/>
        <w:gridCol w:w="714"/>
      </w:tblGrid>
      <w:tr w:rsidR="00834E91" w:rsidRPr="00834E91" w14:paraId="457143B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D9F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　</w:t>
            </w:r>
          </w:p>
        </w:tc>
        <w:tc>
          <w:tcPr>
            <w:tcW w:w="2092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18BE7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 w:hint="eastAsia"/>
              </w:rPr>
              <w:t>T</w:t>
            </w:r>
            <w:r w:rsidRPr="0026656E">
              <w:rPr>
                <w:rFonts w:ascii="Times New Roman" w:eastAsia="Arial Unicode MS" w:hAnsi="Times New Roman" w:cs="Times New Roman"/>
              </w:rPr>
              <w:t>heta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486811" w14:textId="16607768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2107" w:type="pct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1CA78" w14:textId="37C61B66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Alpha</w:t>
            </w:r>
          </w:p>
        </w:tc>
      </w:tr>
      <w:tr w:rsidR="00834E91" w:rsidRPr="00834E91" w14:paraId="731E801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D9C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867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DC19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before acupuncture</w:t>
            </w:r>
          </w:p>
        </w:tc>
        <w:tc>
          <w:tcPr>
            <w:tcW w:w="833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26A06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during acupuncture</w:t>
            </w:r>
          </w:p>
        </w:tc>
        <w:tc>
          <w:tcPr>
            <w:tcW w:w="392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0FC2B" w14:textId="733B1CD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-</w:t>
            </w:r>
            <w:r w:rsidR="0026656E" w:rsidRPr="0026656E">
              <w:rPr>
                <w:rFonts w:ascii="Times New Roman" w:eastAsia="Arial Unicode MS" w:hAnsi="Times New Roman" w:cs="Times New Roman" w:hint="eastAsia"/>
              </w:rPr>
              <w:t>va</w:t>
            </w:r>
            <w:r w:rsidR="0026656E" w:rsidRPr="0026656E">
              <w:rPr>
                <w:rFonts w:ascii="Times New Roman" w:eastAsia="Arial Unicode MS" w:hAnsi="Times New Roman" w:cs="Times New Roman"/>
              </w:rPr>
              <w:t>lue</w:t>
            </w:r>
          </w:p>
        </w:tc>
        <w:tc>
          <w:tcPr>
            <w:tcW w:w="156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7A31D6" w14:textId="0F413DEA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862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6A76D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before acupuncture</w:t>
            </w:r>
          </w:p>
        </w:tc>
        <w:tc>
          <w:tcPr>
            <w:tcW w:w="860" w:type="pct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1BB6C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during acupuncture</w:t>
            </w:r>
          </w:p>
        </w:tc>
        <w:tc>
          <w:tcPr>
            <w:tcW w:w="385" w:type="pct"/>
            <w:vMerge w:val="restar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C1E7" w14:textId="6AAD6F8E" w:rsidR="00834E91" w:rsidRPr="0026656E" w:rsidRDefault="0026656E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-</w:t>
            </w:r>
            <w:r w:rsidRPr="0026656E">
              <w:rPr>
                <w:rFonts w:ascii="Times New Roman" w:eastAsia="Arial Unicode MS" w:hAnsi="Times New Roman" w:cs="Times New Roman" w:hint="eastAsia"/>
              </w:rPr>
              <w:t>va</w:t>
            </w:r>
            <w:r w:rsidRPr="0026656E">
              <w:rPr>
                <w:rFonts w:ascii="Times New Roman" w:eastAsia="Arial Unicode MS" w:hAnsi="Times New Roman" w:cs="Times New Roman"/>
              </w:rPr>
              <w:t>lue</w:t>
            </w:r>
          </w:p>
        </w:tc>
      </w:tr>
      <w:tr w:rsidR="00834E91" w:rsidRPr="00834E91" w14:paraId="2239F99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44BD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E6986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mean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2FB3F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SD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D50E4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mean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50CBA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SD</w:t>
            </w:r>
          </w:p>
        </w:tc>
        <w:tc>
          <w:tcPr>
            <w:tcW w:w="392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5BF3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156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60381" w14:textId="41FCEE5E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2DB9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mean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0572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SD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D9A8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mean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7C371" w14:textId="77777777" w:rsidR="00834E91" w:rsidRPr="0026656E" w:rsidRDefault="00834E91" w:rsidP="00834E91">
            <w:pPr>
              <w:spacing w:after="0" w:line="240" w:lineRule="auto"/>
              <w:jc w:val="center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SD</w:t>
            </w:r>
          </w:p>
        </w:tc>
        <w:tc>
          <w:tcPr>
            <w:tcW w:w="385" w:type="pct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1B5D8" w14:textId="49B00BB0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</w:p>
        </w:tc>
      </w:tr>
      <w:tr w:rsidR="00834E91" w:rsidRPr="00834E91" w14:paraId="1FB0361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CD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FP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346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7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12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AFE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0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8D2C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2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A3CA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A9195" w14:textId="547F158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FB59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1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5CE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1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2A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1.5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ED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1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1CD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7</w:t>
            </w:r>
          </w:p>
        </w:tc>
      </w:tr>
      <w:tr w:rsidR="00834E91" w:rsidRPr="00834E91" w14:paraId="5D89022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FDC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F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49D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553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6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16F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8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1E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3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C49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ABF41" w14:textId="6E684B6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800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7.5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D5BD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0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9AF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6.4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FDF7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3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D3A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</w:t>
            </w:r>
          </w:p>
        </w:tc>
      </w:tr>
      <w:tr w:rsidR="00834E91" w:rsidRPr="00834E91" w14:paraId="79283C3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D33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F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421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4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36D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FA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7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852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7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B34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949492" w14:textId="6E580C4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464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0.5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63C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6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299C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0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34F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3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6F4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8</w:t>
            </w:r>
          </w:p>
        </w:tc>
      </w:tr>
      <w:tr w:rsidR="00834E91" w:rsidRPr="00834E91" w14:paraId="20A43B5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C164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F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F70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C1B7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1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85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8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EF68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1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B9B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34DD21" w14:textId="09EB9B9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422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9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823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8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E498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2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F8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8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E19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7</w:t>
            </w:r>
          </w:p>
        </w:tc>
      </w:tr>
      <w:tr w:rsidR="00834E91" w:rsidRPr="00834E91" w14:paraId="7FC3F2C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CE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F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891E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8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1372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DF2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6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2FF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4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2D25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0106B" w14:textId="25ED7EB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2A8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4.2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694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9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E7F4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3.6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6C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F8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6</w:t>
            </w:r>
          </w:p>
        </w:tc>
      </w:tr>
      <w:tr w:rsidR="00834E91" w:rsidRPr="00834E91" w14:paraId="4D1E3D5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C61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F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155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6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821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A5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9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24AE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9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04D9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FE5D7" w14:textId="12DB75B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161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6.9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B5B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5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BE2B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5.9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2C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8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35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2</w:t>
            </w:r>
          </w:p>
        </w:tc>
      </w:tr>
      <w:tr w:rsidR="00834E91" w:rsidRPr="00834E91" w14:paraId="0CBE968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3502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A8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2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B052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9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13C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6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2F7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6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9CA1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846AA9" w14:textId="4A1E08F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C9B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1.1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BF07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63A5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3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9CF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2.6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EE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</w:t>
            </w:r>
          </w:p>
        </w:tc>
      </w:tr>
      <w:tr w:rsidR="00834E91" w:rsidRPr="00834E91" w14:paraId="70F7FA8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2A61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ABEC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4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02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662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1.7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8318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9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9D2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0DB97" w14:textId="3BAB077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4F7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D02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2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5E4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6.6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ADB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9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380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5335994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8CC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C5F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5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958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938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6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1104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7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5B5C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9976A9" w14:textId="4A921FA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24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3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962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8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59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7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2A23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0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549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</w:tr>
      <w:tr w:rsidR="00834E91" w:rsidRPr="00834E91" w14:paraId="28159C9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D83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AD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9.7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89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2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4F7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8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32B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6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914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55D44" w14:textId="457D203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7D15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5.3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7F0E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4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2454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4.5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7BF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6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F45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7</w:t>
            </w:r>
          </w:p>
        </w:tc>
      </w:tr>
      <w:tr w:rsidR="00834E91" w:rsidRPr="00834E91" w14:paraId="0EDE844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5B3D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1D8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9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2A2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5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64B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6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B7F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3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76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BBE386" w14:textId="48888B1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492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5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9E3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E55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8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0031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0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3C1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7</w:t>
            </w:r>
          </w:p>
        </w:tc>
      </w:tr>
      <w:tr w:rsidR="00834E91" w:rsidRPr="00834E91" w14:paraId="6DD3DA9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49B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90A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8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2E75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8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07B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DDA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2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9E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8BD2D9" w14:textId="6731677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AE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9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55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0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5E2F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8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097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8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433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4B9CB45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DB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47B4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1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73F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F99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6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CF9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4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1F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EEBCD" w14:textId="56EB9DB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8D4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4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30D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6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9971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6E3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3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215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</w:tr>
      <w:tr w:rsidR="00834E91" w:rsidRPr="00834E91" w14:paraId="7265C28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05D2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192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5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9BE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5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1C0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4E4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0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20A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C964E3" w14:textId="5A0FCA5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03E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9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0F6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3E2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7.2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4D8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9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52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2</w:t>
            </w:r>
          </w:p>
        </w:tc>
      </w:tr>
      <w:tr w:rsidR="00834E91" w:rsidRPr="00834E91" w14:paraId="2CC7617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5CBC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682D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4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6D9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3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37F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FAE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8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82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CD7791" w14:textId="3E5E12D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0E9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4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B3F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37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9F35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8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862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</w:tr>
      <w:tr w:rsidR="00834E91" w:rsidRPr="00834E91" w14:paraId="5AA3D1C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878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3D3D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9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37C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1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0DC9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4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A5BF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3.3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3F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658BD" w14:textId="788DAD8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0D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4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FB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1CA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4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54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6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9C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8</w:t>
            </w:r>
          </w:p>
        </w:tc>
      </w:tr>
      <w:tr w:rsidR="00834E91" w:rsidRPr="00834E91" w14:paraId="311715D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2EA1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BAD2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9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DA1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4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EF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7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C37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3.3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F6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0F2C09" w14:textId="51B75AF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933C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5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34E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7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3DB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7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73B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2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C319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</w:tr>
      <w:tr w:rsidR="00834E91" w:rsidRPr="00834E91" w14:paraId="55C27530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EBF5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1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30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2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5B3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.6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00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8400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FE8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C81EA" w14:textId="7FC68DE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0CB2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6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E1B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6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DDE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2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133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8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9D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3EC973E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691F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F7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C7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0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8B4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240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D55B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6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02F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DD39F" w14:textId="141A94E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C82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7.9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2AA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4EB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6.5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4656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5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440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5</w:t>
            </w:r>
          </w:p>
        </w:tc>
      </w:tr>
      <w:tr w:rsidR="00834E91" w:rsidRPr="00834E91" w14:paraId="28C0DEE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0CE1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F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F52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0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656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1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8F596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7.0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6B9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2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BC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F5268" w14:textId="4F0FAB2D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511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5.9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811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A5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5.3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AA3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7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2A5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8</w:t>
            </w:r>
          </w:p>
        </w:tc>
      </w:tr>
      <w:tr w:rsidR="00834E91" w:rsidRPr="00834E91" w14:paraId="0D81CDB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4C91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F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656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0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20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3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E0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6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DAD0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8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CFD5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49081" w14:textId="7D414EE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9B7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0.6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15F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0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5C2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4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A2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1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1395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</w:t>
            </w:r>
          </w:p>
        </w:tc>
      </w:tr>
      <w:tr w:rsidR="00834E91" w:rsidRPr="00834E91" w14:paraId="45FE1FB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E32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F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F80A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4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705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0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DC92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4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9A12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8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70ED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38F8F1" w14:textId="4A21B55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F4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0.4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AEC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4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091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7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C0C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3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B4AB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</w:t>
            </w:r>
          </w:p>
        </w:tc>
      </w:tr>
      <w:tr w:rsidR="00834E91" w:rsidRPr="00834E91" w14:paraId="44B459E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125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F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32D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6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20D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6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B78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1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F72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5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94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AF4692" w14:textId="435726AD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2FBD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7.7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6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9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74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6.8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449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4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B0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</w:tr>
      <w:tr w:rsidR="00834E91" w:rsidRPr="00834E91" w14:paraId="6F2835E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A1E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CA1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7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AF1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3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77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3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82FE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BE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1E804" w14:textId="17636F6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9F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2.7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84E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F09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5.1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B3F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2.0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FA3B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1</w:t>
            </w:r>
          </w:p>
        </w:tc>
      </w:tr>
      <w:tr w:rsidR="00834E91" w:rsidRPr="00834E91" w14:paraId="02EE51C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1FB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4A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9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20C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627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7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FDA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9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B32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E1B9B4" w14:textId="5DAE270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E01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4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9C7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6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D2B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1.9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EA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0.4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19B4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3E2EA47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3089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E756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9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15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2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CF4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2.1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DB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828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3E345" w14:textId="571EDD9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B8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4.0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D250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3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02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2.4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6F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2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52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3</w:t>
            </w:r>
          </w:p>
        </w:tc>
      </w:tr>
      <w:tr w:rsidR="00834E91" w:rsidRPr="00834E91" w14:paraId="67DFDE3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85F7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34A3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6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449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9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D57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8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E27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8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E96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45235" w14:textId="429A63A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2AF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0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53DB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E582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1.1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7C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9.0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5A8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2</w:t>
            </w:r>
          </w:p>
        </w:tc>
      </w:tr>
      <w:tr w:rsidR="00834E91" w:rsidRPr="00834E91" w14:paraId="18174B5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0E1E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42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7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A7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2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455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5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5F4D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9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B9F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F08D1" w14:textId="622FEC3D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207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2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88CF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7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4599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DAD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8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EC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</w:tr>
      <w:tr w:rsidR="00834E91" w:rsidRPr="00834E91" w14:paraId="31C5FA7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2E78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82C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19E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3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6ED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5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5C01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9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A4E6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E7565F" w14:textId="731B063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6B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4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C69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3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4FB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2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106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0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18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44B5DEC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6A48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204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7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1D4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7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00D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6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FD9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4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228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8496A" w14:textId="7B00C0D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4C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8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3D2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7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576D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1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DAB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1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A65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741199F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F95D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419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1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0AC5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3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018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4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0E4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9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15FB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E2E99" w14:textId="093DD5D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69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5.1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EEC7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151D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7.8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E689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6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E88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8</w:t>
            </w:r>
          </w:p>
        </w:tc>
      </w:tr>
      <w:tr w:rsidR="00834E91" w:rsidRPr="00834E91" w14:paraId="28963C3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C9E8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70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6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D9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3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C434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D0B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0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DE1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E56FE" w14:textId="6B48E2B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BF8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A3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4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E5E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4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8B8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2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A9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140EA52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0EF3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5AD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2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62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9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35D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4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7AB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4.4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CC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0D033" w14:textId="2FCEA99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FFF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517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4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80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5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0A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7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C6D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7</w:t>
            </w:r>
          </w:p>
        </w:tc>
      </w:tr>
      <w:tr w:rsidR="00834E91" w:rsidRPr="00834E91" w14:paraId="3B66ABB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E25F4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P2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CA4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164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1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EC3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3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8ABC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3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166B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221270" w14:textId="5CD4CE7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A07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7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A88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2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37F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D0EF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0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39E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</w:tr>
      <w:tr w:rsidR="00834E91" w:rsidRPr="00834E91" w14:paraId="4EFFCA4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695F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lastRenderedPageBreak/>
              <w:t>FP2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3588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6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8175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.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579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3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C4CE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.3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A8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CE524B" w14:textId="7E602D0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7D92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1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2285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7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3AC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69B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4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9BE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</w:tr>
      <w:tr w:rsidR="00834E91" w:rsidRPr="00834E91" w14:paraId="4C97385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530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F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D4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9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8BCB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4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BA2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4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4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2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DD4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F71E7" w14:textId="7FB1E7FD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6C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5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CC1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5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F79F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8.4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6C2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2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037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5</w:t>
            </w:r>
          </w:p>
        </w:tc>
      </w:tr>
      <w:tr w:rsidR="00834E91" w:rsidRPr="00834E91" w14:paraId="210FCAD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EE1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F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F21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6.8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F7EB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1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D58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7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34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6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F8F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13064" w14:textId="73E430C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36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2.3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6B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4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5980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0.5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6F8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7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66E3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6</w:t>
            </w:r>
          </w:p>
        </w:tc>
      </w:tr>
      <w:tr w:rsidR="00834E91" w:rsidRPr="00834E91" w14:paraId="12A6A06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5CA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F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0A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5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00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0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8A51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7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5D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3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716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278731" w14:textId="5BA32FA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2E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3.1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309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5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CA6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9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4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5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5F4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0EA0EA4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54AA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F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D55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5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B22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1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33BC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A61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9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398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0C05C1" w14:textId="28F8AD7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5A0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2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E70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1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B17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3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E574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1.4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832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4735D35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7C2F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F41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4.2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3D46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4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76B3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6.4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854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3C3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7AFF90" w14:textId="1CAC610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B1A2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5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C7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9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972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8.9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B8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9.6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B6D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36953CF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8A5D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EF3A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6.7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6A0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8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F05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7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1DAD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9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B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5C531" w14:textId="1D8BC8E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ED7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2.3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615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3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DED0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2.8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BA6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7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3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9</w:t>
            </w:r>
          </w:p>
        </w:tc>
      </w:tr>
      <w:tr w:rsidR="00834E91" w:rsidRPr="00834E91" w14:paraId="36A3FA5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09CC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A8D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3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FBF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5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708C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8A0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A17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7D782B" w14:textId="68A96DE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DD1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2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9A2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8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19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8.2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3B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8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F9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9</w:t>
            </w:r>
          </w:p>
        </w:tc>
      </w:tr>
      <w:tr w:rsidR="00834E91" w:rsidRPr="00834E91" w14:paraId="5691746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8117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289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2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1F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6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B8F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5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967E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4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7FA4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398A7" w14:textId="7FE28A1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1E0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1BB5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7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C60D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9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C752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9.8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6E0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</w:t>
            </w:r>
          </w:p>
        </w:tc>
      </w:tr>
      <w:tr w:rsidR="00834E91" w:rsidRPr="00834E91" w14:paraId="3245D85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C985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E4A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2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84B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0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975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2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C789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9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E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4BE59F" w14:textId="2150301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4BC4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7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806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B93D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1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467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5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91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2</w:t>
            </w:r>
          </w:p>
        </w:tc>
      </w:tr>
      <w:tr w:rsidR="00834E91" w:rsidRPr="00834E91" w14:paraId="18CC87A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86EB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D6E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7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9D6C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1644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362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1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3FC3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4897F7" w14:textId="1D7E2F2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AD8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A53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9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830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626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9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80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1</w:t>
            </w:r>
          </w:p>
        </w:tc>
      </w:tr>
      <w:tr w:rsidR="00834E91" w:rsidRPr="00834E91" w14:paraId="09FCD63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CD34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335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2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ED5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B13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8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8F8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5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EB5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759C7" w14:textId="67DE0F8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0D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6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BB1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9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160A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5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32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2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FE1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7</w:t>
            </w:r>
          </w:p>
        </w:tc>
      </w:tr>
      <w:tr w:rsidR="00834E91" w:rsidRPr="00834E91" w14:paraId="4705F9D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2BDC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6F47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5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B1D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8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CE7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0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E4F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1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CDF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43B74" w14:textId="1137A36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9982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7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1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5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486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7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079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5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B8F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7</w:t>
            </w:r>
          </w:p>
        </w:tc>
      </w:tr>
      <w:tr w:rsidR="00834E91" w:rsidRPr="00834E91" w14:paraId="495455C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F43F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1D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8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C50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1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35D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68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8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C4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79FFFE" w14:textId="34DAC85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E9B9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7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32A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0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8968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5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41C4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5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E8C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5</w:t>
            </w:r>
          </w:p>
        </w:tc>
      </w:tr>
      <w:tr w:rsidR="00834E91" w:rsidRPr="00834E91" w14:paraId="6F72E1B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C3DE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F11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0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03A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8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69B9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7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CC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3.5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6E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011DEC" w14:textId="28D7153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5DC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0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88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9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D24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C26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8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5C7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</w:tr>
      <w:tr w:rsidR="00834E91" w:rsidRPr="00834E91" w14:paraId="61CC14F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465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625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3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9A0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0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CA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1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A6AC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90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FA053" w14:textId="570650B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65AE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1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B40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7274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2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AC4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2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CEFE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6EC8F42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30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7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7B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6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4FE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3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83A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665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.9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21D9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75691" w14:textId="0F8DAC2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0E5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BA2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0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98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0FC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0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B7E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41665F6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BED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F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4C7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4.5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AFB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2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499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7.0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E9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4.6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2CF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B95DB5" w14:textId="36A7DF0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CAC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5.7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F39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.4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11E9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5.7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F0C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3.9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14F9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7</w:t>
            </w:r>
          </w:p>
        </w:tc>
      </w:tr>
      <w:tr w:rsidR="00834E91" w:rsidRPr="00834E91" w14:paraId="61D74F8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75B6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F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91AA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4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FB1D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8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72C2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8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679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7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9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AB568" w14:textId="6C9C6F0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E4D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7.3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3442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4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B5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7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0C3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3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A811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2</w:t>
            </w:r>
          </w:p>
        </w:tc>
      </w:tr>
      <w:tr w:rsidR="00834E91" w:rsidRPr="00834E91" w14:paraId="0AAB296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3F2A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F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F97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2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6816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ECB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2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FA0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9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5C4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C8FD35" w14:textId="0954477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6D5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4.4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55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7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B5F4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3.6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6F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3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63B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</w:t>
            </w:r>
          </w:p>
        </w:tc>
      </w:tr>
      <w:tr w:rsidR="00834E91" w:rsidRPr="00834E91" w14:paraId="734C871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0CCF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3A5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9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E93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1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E4E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0.1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B5A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AFD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C6FC" w14:textId="3B4D57B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5A64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7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918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293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BC55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9.8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DF4F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2</w:t>
            </w:r>
          </w:p>
        </w:tc>
      </w:tr>
      <w:tr w:rsidR="00834E91" w:rsidRPr="00834E91" w14:paraId="7689114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8C5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3A8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1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437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2EA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4.8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800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8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61E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3BE57" w14:textId="6B95284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9EA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1.0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EA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9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61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2.7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5ED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7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3B2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8</w:t>
            </w:r>
          </w:p>
        </w:tc>
      </w:tr>
      <w:tr w:rsidR="00834E91" w:rsidRPr="00834E91" w14:paraId="3982880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8802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903D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8.8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5981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5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7D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7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C8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6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48C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2EB508" w14:textId="1FAEA53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3BA7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62B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5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7CC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5.0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DF4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5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EA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6</w:t>
            </w:r>
          </w:p>
        </w:tc>
      </w:tr>
      <w:tr w:rsidR="00834E91" w:rsidRPr="00834E91" w14:paraId="430219C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27F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E39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0.3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53F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19B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0.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726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8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C9DC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596ABA" w14:textId="7843B96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0409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6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A53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141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5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0A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2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61AE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9</w:t>
            </w:r>
          </w:p>
        </w:tc>
      </w:tr>
      <w:tr w:rsidR="00834E91" w:rsidRPr="00834E91" w14:paraId="7B93153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F02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0F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3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BA9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1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2CB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1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F51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0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8139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D2AF5C" w14:textId="1A4CC9D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E5F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0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52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7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47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0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F16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9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BD1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</w:t>
            </w:r>
          </w:p>
        </w:tc>
      </w:tr>
      <w:tr w:rsidR="00834E91" w:rsidRPr="00834E91" w14:paraId="2A07904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1DFB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FFE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7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20C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3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354B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9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5F1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2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EB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1D9A9A" w14:textId="61E54D8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CA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0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117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ED5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5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E9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3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9517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1</w:t>
            </w:r>
          </w:p>
        </w:tc>
      </w:tr>
      <w:tr w:rsidR="00834E91" w:rsidRPr="00834E91" w14:paraId="484286E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7079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C6D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5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EC2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64CC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8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65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0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CF95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BFF76" w14:textId="6338DE1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404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9B3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7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9D1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8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FE50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8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2EF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6</w:t>
            </w:r>
          </w:p>
        </w:tc>
      </w:tr>
      <w:tr w:rsidR="00834E91" w:rsidRPr="00834E91" w14:paraId="5403C8A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6D2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B9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8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E9DF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2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19A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6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3EE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1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74F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2A7372" w14:textId="7DED4B8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AB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6.1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DBF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7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812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4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75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2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1BA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9</w:t>
            </w:r>
          </w:p>
        </w:tc>
      </w:tr>
      <w:tr w:rsidR="00834E91" w:rsidRPr="00834E91" w14:paraId="19B75AE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58E5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2EA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6F8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6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4E5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9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6AD9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0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9E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AF300F" w14:textId="5FE9C5A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388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6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B2E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9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352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3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D793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9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CC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</w:tr>
      <w:tr w:rsidR="00834E91" w:rsidRPr="00834E91" w14:paraId="595ACF6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68FD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992C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4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0F4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3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B1B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A742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2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298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74F3D" w14:textId="4984CE8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7CB2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5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51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9E1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9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5075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6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879F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8</w:t>
            </w:r>
          </w:p>
        </w:tc>
      </w:tr>
      <w:tr w:rsidR="00834E91" w:rsidRPr="00834E91" w14:paraId="317CD9D0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31C0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7E7B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8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BB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3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5F48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8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318C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8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7E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AE23D" w14:textId="102B98A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604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8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2B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1D9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FE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8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FE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6</w:t>
            </w:r>
          </w:p>
        </w:tc>
      </w:tr>
      <w:tr w:rsidR="00834E91" w:rsidRPr="00834E91" w14:paraId="310D1A6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CC6B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3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F751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9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C49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3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926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5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A8B7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4.8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EA5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15E1C0" w14:textId="4ABBA8F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44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1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AE8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3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2782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2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90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6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8D5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7</w:t>
            </w:r>
          </w:p>
        </w:tc>
      </w:tr>
      <w:tr w:rsidR="00834E91" w:rsidRPr="00834E91" w14:paraId="5568EA0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508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F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15CC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1.3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249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8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653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4.4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0C02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7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FC52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C79E57" w14:textId="3244BFD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215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4.9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C5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.8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AE3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4.9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AA7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4.1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D51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8</w:t>
            </w:r>
          </w:p>
        </w:tc>
      </w:tr>
      <w:tr w:rsidR="00834E91" w:rsidRPr="00834E91" w14:paraId="1084AD2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71A4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F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8332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D7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6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FC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1.0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7C0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3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EC5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F1F80" w14:textId="121213D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20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2.6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C42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0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1BFB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1.3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A86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9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FDB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3</w:t>
            </w:r>
          </w:p>
        </w:tc>
      </w:tr>
      <w:tr w:rsidR="00834E91" w:rsidRPr="00834E91" w14:paraId="487A427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452E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DC45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2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BF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25F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6.4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B25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1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382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06683D" w14:textId="60B070C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9D7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4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E61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9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EAD2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5.5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D2F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1.7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A21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3</w:t>
            </w:r>
          </w:p>
        </w:tc>
      </w:tr>
      <w:tr w:rsidR="00834E91" w:rsidRPr="00834E91" w14:paraId="73AF3D4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5454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03B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6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04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9CF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8.1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BF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8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A17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7316F8" w14:textId="19DF3F3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509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5.5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772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8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5C1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7.7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BBB6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6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7C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1</w:t>
            </w:r>
          </w:p>
        </w:tc>
      </w:tr>
      <w:tr w:rsidR="00834E91" w:rsidRPr="00834E91" w14:paraId="439E3AF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BB0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r w:rsidRPr="0026656E">
              <w:rPr>
                <w:rFonts w:ascii="Times New Roman" w:eastAsia="Arial Unicode MS" w:hAnsi="Times New Roman" w:cs="Times New Roman"/>
              </w:rPr>
              <w:t>Fz-Cz</w:t>
            </w:r>
            <w:proofErr w:type="spellEnd"/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43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7.9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C5E3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6AD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8.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6AB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5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6F41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1FEC7" w14:textId="5C87DDD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7C4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A2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6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0ED9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8.7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4B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0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0879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1</w:t>
            </w:r>
          </w:p>
        </w:tc>
      </w:tr>
      <w:tr w:rsidR="00834E91" w:rsidRPr="00834E91" w14:paraId="398AEA6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9F04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8AA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8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A8D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50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9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5E1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A1DD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985CA3" w14:textId="329F1B6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69E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5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14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9F6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5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73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0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24AC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7</w:t>
            </w:r>
          </w:p>
        </w:tc>
      </w:tr>
      <w:tr w:rsidR="00834E91" w:rsidRPr="00834E91" w14:paraId="60B709A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BA9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6747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8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F07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7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4D13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3.8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A73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9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654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D7814" w14:textId="627DBAD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467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1.3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87B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8B0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8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DEE2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9.2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729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1</w:t>
            </w:r>
          </w:p>
        </w:tc>
      </w:tr>
      <w:tr w:rsidR="00834E91" w:rsidRPr="00834E91" w14:paraId="5A528CF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E6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CFCF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3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0F4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4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421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9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9E3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2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505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3E0E1F" w14:textId="38732E5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0A0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3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6E4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C45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3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DC3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4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A87A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2</w:t>
            </w:r>
          </w:p>
        </w:tc>
      </w:tr>
      <w:tr w:rsidR="00834E91" w:rsidRPr="00834E91" w14:paraId="2CD4D68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F60F1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lastRenderedPageBreak/>
              <w:t>Fz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E6DE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6.7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C05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2E2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2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1A0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1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2F44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46505" w14:textId="3EB6868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428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3BC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2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832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6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183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1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B04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8</w:t>
            </w:r>
          </w:p>
        </w:tc>
      </w:tr>
      <w:tr w:rsidR="00834E91" w:rsidRPr="00834E91" w14:paraId="7CCE3D0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7355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r w:rsidRPr="0026656E">
              <w:rPr>
                <w:rFonts w:ascii="Times New Roman" w:eastAsia="Arial Unicode MS" w:hAnsi="Times New Roman" w:cs="Times New Roman"/>
              </w:rPr>
              <w:t>Fz-Pz</w:t>
            </w:r>
            <w:proofErr w:type="spellEnd"/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60F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3.4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A7E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948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1.8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3B9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0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20C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0FD55" w14:textId="2D0F202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9B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6.7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678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9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87A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7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574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3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75C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</w:tr>
      <w:tr w:rsidR="00834E91" w:rsidRPr="00834E91" w14:paraId="52BDDAD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79E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64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6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C6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0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B13F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6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AEE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3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73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CEC462" w14:textId="44DC19B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0B4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6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018D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7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652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5.4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38F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8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17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2</w:t>
            </w:r>
          </w:p>
        </w:tc>
      </w:tr>
      <w:tr w:rsidR="00834E91" w:rsidRPr="00834E91" w14:paraId="773458A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A17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BCB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C7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59C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7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D202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1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AD8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17A687" w14:textId="4AAE1E3D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56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1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FF1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1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ACA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3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2089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1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27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5</w:t>
            </w:r>
          </w:p>
        </w:tc>
      </w:tr>
      <w:tr w:rsidR="00834E91" w:rsidRPr="00834E91" w14:paraId="3291138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A76D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93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87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9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C029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C01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8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F38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531AAA" w14:textId="5B4970F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2D34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4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158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3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58F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6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F4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9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224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9</w:t>
            </w:r>
          </w:p>
        </w:tc>
      </w:tr>
      <w:tr w:rsidR="00834E91" w:rsidRPr="00834E91" w14:paraId="5DE8154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7007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z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936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6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B66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4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EA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3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AA0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1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F85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80AF6" w14:textId="3588952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938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6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C0F8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DB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3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DAA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5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0B5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</w:tr>
      <w:tr w:rsidR="00834E91" w:rsidRPr="00834E91" w14:paraId="679E73D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60C0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F8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764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7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99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9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BE72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EAF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0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8B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B04096" w14:textId="37AEEEA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A8F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8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B9B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6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977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9.3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6DBE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0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14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2</w:t>
            </w:r>
          </w:p>
        </w:tc>
      </w:tr>
      <w:tr w:rsidR="00834E91" w:rsidRPr="00834E91" w14:paraId="1876106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00A5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9FE7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2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387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9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782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9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BE3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42D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31589" w14:textId="7F93E5C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E7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4.6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7B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1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D9F0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B6F0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1.1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FD1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8</w:t>
            </w:r>
          </w:p>
        </w:tc>
      </w:tr>
      <w:tr w:rsidR="00834E91" w:rsidRPr="00834E91" w14:paraId="64B5EA0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F917E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D34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6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99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7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79A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3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E12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7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0100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EA3CA2" w14:textId="0F6AA09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507F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F64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4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180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0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96C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8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34C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</w:t>
            </w:r>
          </w:p>
        </w:tc>
      </w:tr>
      <w:tr w:rsidR="00834E91" w:rsidRPr="00834E91" w14:paraId="4EA0BAC0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0DA8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D27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6.2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93A7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3E4D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8.7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F7D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4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61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6C159" w14:textId="48F4055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4588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5.5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DF1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0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BAC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5.5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DC92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8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9A02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6</w:t>
            </w:r>
          </w:p>
        </w:tc>
      </w:tr>
      <w:tr w:rsidR="00834E91" w:rsidRPr="00834E91" w14:paraId="4431AE9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92A6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C4BF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6.9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A41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9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018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9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8C8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1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5E1C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2AAC8" w14:textId="4FD1A8C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E812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8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FF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5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32FC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8.4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D85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6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476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7</w:t>
            </w:r>
          </w:p>
        </w:tc>
      </w:tr>
      <w:tr w:rsidR="00834E91" w:rsidRPr="00834E91" w14:paraId="07F1F9C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4610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A1E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3.3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B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1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EC3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2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AB9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8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7EE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751886" w14:textId="7B2901D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A7EF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1.2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52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4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22D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0.0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6716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5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A8D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4558962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84FF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076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4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3303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9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E402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4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F96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0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E81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89C5C9" w14:textId="3E20B78D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5A5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1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3ED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2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7D84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0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067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4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7CE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2C2C944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537C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A80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4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BD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10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8805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0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1F0D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B1176C" w14:textId="134C4C9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C678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0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8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3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DC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0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9714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9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5A3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5</w:t>
            </w:r>
          </w:p>
        </w:tc>
      </w:tr>
      <w:tr w:rsidR="00834E91" w:rsidRPr="00834E91" w14:paraId="6F37BF0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53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752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207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5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7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9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85D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470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879FC4" w14:textId="005BA1F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9002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3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81C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0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C50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2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8FAF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2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0C5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2</w:t>
            </w:r>
          </w:p>
        </w:tc>
      </w:tr>
      <w:tr w:rsidR="00834E91" w:rsidRPr="00834E91" w14:paraId="600AA2B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8DDD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266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5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2EE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9DC3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1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3B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8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F1CA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FB9A64" w14:textId="656BAD2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C4D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7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370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42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3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BF39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6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CE28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9</w:t>
            </w:r>
          </w:p>
        </w:tc>
      </w:tr>
      <w:tr w:rsidR="00834E91" w:rsidRPr="00834E91" w14:paraId="4078F0C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037B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74CE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D8AA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7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C77E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0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36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6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78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0A4537" w14:textId="20A6960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E41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1485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FE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4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1C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8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7CC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</w:tr>
      <w:tr w:rsidR="00834E91" w:rsidRPr="00834E91" w14:paraId="2A53C3B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B065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F53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BC2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2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BF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5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B8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4.9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BF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8F269" w14:textId="066E135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8D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2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F815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5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14C6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C0F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5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817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</w:tr>
      <w:tr w:rsidR="00834E91" w:rsidRPr="00834E91" w14:paraId="2C7D9EF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9233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4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007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4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6C41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8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ED2D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C875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0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5F4D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19FCD" w14:textId="1FE3775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4A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5019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5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A83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1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2A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6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50C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42F8A11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8C7BE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T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3A59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4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40B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4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43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F3D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2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582B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C2C222" w14:textId="2A89B6C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51F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3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B52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1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1E6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6.6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F9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0.2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E6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4</w:t>
            </w:r>
          </w:p>
        </w:tc>
      </w:tr>
      <w:tr w:rsidR="00834E91" w:rsidRPr="00834E91" w14:paraId="1B1B62D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9B2F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C1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2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CFA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7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FB2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1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7DC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1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F55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A5C63" w14:textId="27CDC6C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7300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4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9CA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5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905F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5.5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B74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0.9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159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8</w:t>
            </w:r>
          </w:p>
        </w:tc>
      </w:tr>
      <w:tr w:rsidR="00834E91" w:rsidRPr="00834E91" w14:paraId="2DBB96F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B0BF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28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5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1B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1C6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7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5E8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5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9FE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3DECB" w14:textId="028A0DF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6E9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4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9CF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4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9D4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8AE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5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3A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9</w:t>
            </w:r>
          </w:p>
        </w:tc>
      </w:tr>
      <w:tr w:rsidR="00834E91" w:rsidRPr="00834E91" w14:paraId="546A8C9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B24C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F804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5.0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DE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7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D113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0.1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AD42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4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FB1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A9E68F" w14:textId="0F6B92E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EE89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8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F7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05D1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1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0BB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6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191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6</w:t>
            </w:r>
          </w:p>
        </w:tc>
      </w:tr>
      <w:tr w:rsidR="00834E91" w:rsidRPr="00834E91" w14:paraId="0B10E5F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1975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6B2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2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BFA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090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4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8F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0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AA5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BB449A" w14:textId="05F943E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3B4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2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86D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0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723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7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CE9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8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30E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</w:tr>
      <w:tr w:rsidR="00834E91" w:rsidRPr="00834E91" w14:paraId="76802BF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8B0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51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4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7D3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4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F5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5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11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0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C9B9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3C998D" w14:textId="1047DF4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75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0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615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4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FA2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4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53E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3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0B3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7</w:t>
            </w:r>
          </w:p>
        </w:tc>
      </w:tr>
      <w:tr w:rsidR="00834E91" w:rsidRPr="00834E91" w14:paraId="6A3C4E6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3ECB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DDD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8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85B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2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7B9F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2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727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0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643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EABF1C" w14:textId="67694C5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279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A54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8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139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2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8B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7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372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</w:tr>
      <w:tr w:rsidR="00834E91" w:rsidRPr="00834E91" w14:paraId="034320C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8A5A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6CD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6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7A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6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892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63F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5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BFC4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6C1428" w14:textId="571EF64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E02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7.0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1E62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0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753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1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7C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5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5A7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</w:t>
            </w:r>
          </w:p>
        </w:tc>
      </w:tr>
      <w:tr w:rsidR="00834E91" w:rsidRPr="00834E91" w14:paraId="7520BC5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CC90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8285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9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0A7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6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7D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9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E12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7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2C8D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673877" w14:textId="3907FB5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DCF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8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00F0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1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F16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5.5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277E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7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F767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4</w:t>
            </w:r>
          </w:p>
        </w:tc>
      </w:tr>
      <w:tr w:rsidR="00834E91" w:rsidRPr="00834E91" w14:paraId="797F126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68B9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69B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2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89CC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2FC1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2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F00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1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2E5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BFE7FD" w14:textId="2D088F0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38B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1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8AB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4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933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434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4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3EE7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9</w:t>
            </w:r>
          </w:p>
        </w:tc>
      </w:tr>
      <w:tr w:rsidR="00834E91" w:rsidRPr="00834E91" w14:paraId="19946A2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0F5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58E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3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57D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1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A9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1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95F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3.2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0D3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A70A3" w14:textId="449E673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DF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2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CE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5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3CE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7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83F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0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28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4</w:t>
            </w:r>
          </w:p>
        </w:tc>
      </w:tr>
      <w:tr w:rsidR="00834E91" w:rsidRPr="00834E91" w14:paraId="29AA265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586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F8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203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3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EE3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.5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F3124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0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04F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.9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290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80147" w14:textId="46F7900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5D7C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3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0F7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5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118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3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B29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5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03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6</w:t>
            </w:r>
          </w:p>
        </w:tc>
      </w:tr>
      <w:tr w:rsidR="00834E91" w:rsidRPr="00834E91" w14:paraId="0055293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2FD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C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9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7D7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3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28C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0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B4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7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8F5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42AEA" w14:textId="29AD8CA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18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8.8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A75A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5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175F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9.1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86CC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3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146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6</w:t>
            </w:r>
          </w:p>
        </w:tc>
      </w:tr>
      <w:tr w:rsidR="00834E91" w:rsidRPr="00834E91" w14:paraId="16FF178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BDFB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1CE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4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6A3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AC8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8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E8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E6A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D02CF2" w14:textId="5D27FD5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911E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0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0005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2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AD3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F9F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9.1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6A68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3</w:t>
            </w:r>
          </w:p>
        </w:tc>
      </w:tr>
      <w:tr w:rsidR="00834E91" w:rsidRPr="00834E91" w14:paraId="13F0735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58BE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4035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5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006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F9E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5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DBA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9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376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DC7B37" w14:textId="2DA9125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FBB9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C0B5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A62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1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2F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4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8CCA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</w:tr>
      <w:tr w:rsidR="00834E91" w:rsidRPr="00834E91" w14:paraId="7235660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5CBC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7CF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9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19B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5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0A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EB2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1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97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84C5E8" w14:textId="117805D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952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5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FED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6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9A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7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AD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2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221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1</w:t>
            </w:r>
          </w:p>
        </w:tc>
      </w:tr>
      <w:tr w:rsidR="00834E91" w:rsidRPr="00834E91" w14:paraId="698C2CB0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5A6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0F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3.6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C2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5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C0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6.0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697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6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631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3CF6DD" w14:textId="7DD2EC7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724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6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8AA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1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B32C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720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7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121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2</w:t>
            </w:r>
          </w:p>
        </w:tc>
      </w:tr>
      <w:tr w:rsidR="00834E91" w:rsidRPr="00834E91" w14:paraId="7166FD5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B583E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5297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3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4F6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DDD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7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424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861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D38517" w14:textId="29A3F70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58FE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F8F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3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9AC7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8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AE9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4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3DA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5</w:t>
            </w:r>
          </w:p>
        </w:tc>
      </w:tr>
      <w:tr w:rsidR="00834E91" w:rsidRPr="00834E91" w14:paraId="2164B45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0F30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73A7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0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ABD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687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0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10B8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3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719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43E98" w14:textId="04CEF98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20D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4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8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9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12C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1.5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450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3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25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6</w:t>
            </w:r>
          </w:p>
        </w:tc>
      </w:tr>
      <w:tr w:rsidR="00834E91" w:rsidRPr="00834E91" w14:paraId="6737569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7332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B5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0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EB70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8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C9E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3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83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9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B3F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ABFDE5" w14:textId="16ABF9C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838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1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D29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3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5FA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8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D46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1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E365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7</w:t>
            </w:r>
          </w:p>
        </w:tc>
      </w:tr>
      <w:tr w:rsidR="00834E91" w:rsidRPr="00834E91" w14:paraId="74EF719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18E0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3BFE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1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69E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3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8A3B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0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D05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6C0B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47F407" w14:textId="2EE8BE3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9A5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3B5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1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5828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6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12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7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535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6</w:t>
            </w:r>
          </w:p>
        </w:tc>
      </w:tr>
      <w:tr w:rsidR="00834E91" w:rsidRPr="00834E91" w14:paraId="06EF8CB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6261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lastRenderedPageBreak/>
              <w:t>T3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0380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5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CE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6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A89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3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7F5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6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013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958440" w14:textId="3D8F7EC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5B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2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44C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770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AF45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B747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0DBBF59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04A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3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D28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E3C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5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5E6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5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82B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9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643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FA73F8" w14:textId="5005576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FC51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8CE9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2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A120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1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37A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7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D86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051FD4A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7D8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C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4E4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9.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C08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8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4C6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2.0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0F9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4.2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9300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9EB872" w14:textId="5963A3A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6AF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5.7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63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7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B0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6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637F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5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F208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3</w:t>
            </w:r>
          </w:p>
        </w:tc>
      </w:tr>
      <w:tr w:rsidR="00834E91" w:rsidRPr="00834E91" w14:paraId="6750170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DDCF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1CDF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6.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29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0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29DA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4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7329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3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F16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AB93CE" w14:textId="13DFEEF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229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0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D0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080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2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83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3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D96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6</w:t>
            </w:r>
          </w:p>
        </w:tc>
      </w:tr>
      <w:tr w:rsidR="00834E91" w:rsidRPr="00834E91" w14:paraId="3F9D65A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995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9A0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0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974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9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65B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7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91D2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6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DA0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8F1D74" w14:textId="66EDA63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9DA4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3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70C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5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7E5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3.5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11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3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30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8</w:t>
            </w:r>
          </w:p>
        </w:tc>
      </w:tr>
      <w:tr w:rsidR="00834E91" w:rsidRPr="00834E91" w14:paraId="3756606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A5A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D37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0A8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9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8E9A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1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9B6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6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6C7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5023" w14:textId="73A6339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5114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1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3A9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7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9965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875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1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5E8F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</w:tr>
      <w:tr w:rsidR="00834E91" w:rsidRPr="00834E91" w14:paraId="54E399C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E57F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190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2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4C1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4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24D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356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7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3EA0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737D34" w14:textId="75908B1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6FF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4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490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36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6.4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461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8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DC0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</w:t>
            </w:r>
          </w:p>
        </w:tc>
      </w:tr>
      <w:tr w:rsidR="00834E91" w:rsidRPr="00834E91" w14:paraId="49C84B8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725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58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8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D873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8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A1B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6.0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FB75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5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52C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EAB76B" w14:textId="5C7EFDB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39B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9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31E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8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3F3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6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D9E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4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90D1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6</w:t>
            </w:r>
          </w:p>
        </w:tc>
      </w:tr>
      <w:tr w:rsidR="00834E91" w:rsidRPr="00834E91" w14:paraId="1B63722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476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AF2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5.7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493F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9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DA2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4.9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CE57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3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B91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AAFB29" w14:textId="01D8492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24F4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91D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90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8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5B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7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B2E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1</w:t>
            </w:r>
          </w:p>
        </w:tc>
      </w:tr>
      <w:tr w:rsidR="00834E91" w:rsidRPr="00834E91" w14:paraId="511E636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E84C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98F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0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E4D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01E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43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7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C60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FAF1A9" w14:textId="6FA3DAC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5AC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0F8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6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39D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8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45A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7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80F4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</w:tr>
      <w:tr w:rsidR="0026656E" w:rsidRPr="0026656E" w14:paraId="2E14268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7DC4E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62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1F0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1E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5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0C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7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7C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BB44EB" w14:textId="7572B15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FA0A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2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B9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5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F67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0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62C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79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55D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2FFFF11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4BA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3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EC4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5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02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CD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6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835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6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D6F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1380DC" w14:textId="5DE5550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DE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229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3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8B84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ED4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0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7CDD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9</w:t>
            </w:r>
          </w:p>
        </w:tc>
      </w:tr>
      <w:tr w:rsidR="00834E91" w:rsidRPr="00834E91" w14:paraId="2A0635B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1E11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C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51D5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6.2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3D20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3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DF3C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8.0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E9F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5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1CA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A6AB" w14:textId="51CB0A2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2CE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3.1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52E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9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BD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3.6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44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1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5E24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8</w:t>
            </w:r>
          </w:p>
        </w:tc>
      </w:tr>
      <w:tr w:rsidR="00834E91" w:rsidRPr="00834E91" w14:paraId="3FE0F66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FC8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95F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5.9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D48C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9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CB8C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9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897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7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6C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AD716" w14:textId="4B04D29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11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6.9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6E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DE0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6.7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97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1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4670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4</w:t>
            </w:r>
          </w:p>
        </w:tc>
      </w:tr>
      <w:tr w:rsidR="00834E91" w:rsidRPr="00834E91" w14:paraId="47E0395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A4B4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6A5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3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A0C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8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DB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0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2FC5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8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37D9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65F4E" w14:textId="256791D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30FC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6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1E4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6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7986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7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D9C9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0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C9D6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1CC1637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470D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83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0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998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0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1986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4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5F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1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FF4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9F12CF" w14:textId="48BB7A4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16F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4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32B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52C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4.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3C9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4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5F1F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</w:t>
            </w:r>
          </w:p>
        </w:tc>
      </w:tr>
      <w:tr w:rsidR="00834E91" w:rsidRPr="00834E91" w14:paraId="58F1517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2472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proofErr w:type="spellStart"/>
            <w:r w:rsidRPr="0026656E">
              <w:rPr>
                <w:rFonts w:ascii="Times New Roman" w:eastAsia="Arial Unicode MS" w:hAnsi="Times New Roman" w:cs="Times New Roman"/>
              </w:rPr>
              <w:t>Cz-Pz</w:t>
            </w:r>
            <w:proofErr w:type="spellEnd"/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0FC2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6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68B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3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DE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E4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7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1B2F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B9D483" w14:textId="24406C2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AC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1.9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8A3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5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A36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1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ACB7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7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51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5</w:t>
            </w:r>
          </w:p>
        </w:tc>
      </w:tr>
      <w:tr w:rsidR="00834E91" w:rsidRPr="00834E91" w14:paraId="113F99A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E7907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5C9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7.0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4CEE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4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31EB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5.5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ED47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5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C0C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97542" w14:textId="12DF333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4160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2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EEF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2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83E7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0C7A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3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902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7</w:t>
            </w:r>
          </w:p>
        </w:tc>
      </w:tr>
      <w:tr w:rsidR="00834E91" w:rsidRPr="00834E91" w14:paraId="21BDC549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5ECE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E99A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8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9BB4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9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1F5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0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3E22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7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FD15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F7CF61" w14:textId="16CA619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B949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0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D18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5E0C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3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C860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7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DED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8</w:t>
            </w:r>
          </w:p>
        </w:tc>
      </w:tr>
      <w:tr w:rsidR="00834E91" w:rsidRPr="00834E91" w14:paraId="1391CD0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63D6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DDDD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3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BF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7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3934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8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6653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8059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558EAE" w14:textId="6EC71F4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F56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48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2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11A5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5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CE9C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0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248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3</w:t>
            </w:r>
          </w:p>
        </w:tc>
      </w:tr>
      <w:tr w:rsidR="00834E91" w:rsidRPr="00834E91" w14:paraId="75D007F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080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z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812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8E2B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8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DE0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2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B575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1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1A3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018948" w14:textId="2ABBA0B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54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1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94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2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7AC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7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B8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1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B96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6</w:t>
            </w:r>
          </w:p>
        </w:tc>
      </w:tr>
      <w:tr w:rsidR="00834E91" w:rsidRPr="00834E91" w14:paraId="2FAC639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8E5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T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F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4.7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4E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5C1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4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D19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3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F88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C0C052" w14:textId="47E3E76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EFC2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1.5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B5ED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7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3658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E80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6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05C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</w:tr>
      <w:tr w:rsidR="00834E91" w:rsidRPr="00834E91" w14:paraId="456A826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453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A3E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8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2EC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3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F07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4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BB1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0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DC8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CBBAD" w14:textId="09C37B4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8B6A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6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50E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184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5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A5AD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7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23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6</w:t>
            </w:r>
          </w:p>
        </w:tc>
      </w:tr>
      <w:tr w:rsidR="00834E91" w:rsidRPr="00834E91" w14:paraId="6D77C74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92B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22BC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5.9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690A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8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8B1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5.7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7F4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6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614C9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FDBF2C" w14:textId="1CB3376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BDDA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A51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03C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9.0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333A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0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139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706D699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D31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F74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1.31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71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8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31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2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F50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3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E82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83B570" w14:textId="5E9A0AA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8A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7.8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3122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5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BDE1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1.9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52C7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0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6DB7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2</w:t>
            </w:r>
          </w:p>
        </w:tc>
      </w:tr>
      <w:tr w:rsidR="00834E91" w:rsidRPr="00834E91" w14:paraId="5EC1918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7F8F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98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4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55B1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7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BD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6.6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FEF7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2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FF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21FC3" w14:textId="387D6964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67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0.8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346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5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2CBE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5.4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5F94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6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8B2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</w:t>
            </w:r>
          </w:p>
        </w:tc>
      </w:tr>
      <w:tr w:rsidR="00834E91" w:rsidRPr="00834E91" w14:paraId="1AAA562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7EB8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2DEC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8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9382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5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B40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7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9B8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1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37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BAFE8" w14:textId="6B66495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81D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4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D45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9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137F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5.4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D03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3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A0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9</w:t>
            </w:r>
          </w:p>
        </w:tc>
      </w:tr>
      <w:tr w:rsidR="00834E91" w:rsidRPr="00834E91" w14:paraId="541318CD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9058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66F6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1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93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4EA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7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2D1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7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7F2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DAAC50" w14:textId="6DD87ED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54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576B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48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6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C369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6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670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1</w:t>
            </w:r>
          </w:p>
        </w:tc>
      </w:tr>
      <w:tr w:rsidR="00834E91" w:rsidRPr="00834E91" w14:paraId="2F0EED8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543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C4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CA1FA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5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8F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6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349B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7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0EA5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9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9CB4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7C0B04" w14:textId="36304F2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5D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3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E7D0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6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E414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2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AA67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212F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5F03EC65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BB67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T5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43D0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8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57C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2D2A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5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5BE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295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9D9AC" w14:textId="5DC63596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07CE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3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15C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0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3B9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D02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9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D74B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5</w:t>
            </w:r>
          </w:p>
        </w:tc>
      </w:tr>
      <w:tr w:rsidR="00834E91" w:rsidRPr="00834E91" w14:paraId="64FEFFB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0BCF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DA37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2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43F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923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B50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8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195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C1663" w14:textId="32ADD4F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3D6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8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230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880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3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95D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1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7D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</w:tr>
      <w:tr w:rsidR="00834E91" w:rsidRPr="00834E91" w14:paraId="22C50FF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59C7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0AB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2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648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9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4EF0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9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24BE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5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A7B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71337" w14:textId="6FB94B5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922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3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FB2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6F7A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7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96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5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A8B0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</w:tr>
      <w:tr w:rsidR="00834E91" w:rsidRPr="00834E91" w14:paraId="5EB8944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36BC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B59D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3.5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3245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2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C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1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B6A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5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92C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A0EAA" w14:textId="0132252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150D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1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84EE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EB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2.5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70A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8.0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273F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7</w:t>
            </w:r>
          </w:p>
        </w:tc>
      </w:tr>
      <w:tr w:rsidR="00834E91" w:rsidRPr="00834E91" w14:paraId="6F039C1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CC8F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DC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75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C33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CA9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3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E87D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6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C43C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F02D3" w14:textId="2582560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C34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3107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A82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0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5AC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9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87C4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8</w:t>
            </w:r>
          </w:p>
        </w:tc>
      </w:tr>
      <w:tr w:rsidR="00834E91" w:rsidRPr="00834E91" w14:paraId="582BD2F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B77C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093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05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9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8D4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3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483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5.6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1C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5C8E77" w14:textId="558C65B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246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3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452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.6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C840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2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8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1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8150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4</w:t>
            </w:r>
          </w:p>
        </w:tc>
      </w:tr>
      <w:tr w:rsidR="00834E91" w:rsidRPr="00834E91" w14:paraId="0C6797D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9E9C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4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A8E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4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98D1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56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71F0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6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DF75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3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3840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C63CAA" w14:textId="3691883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215D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7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53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0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88B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7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A73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7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94BA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</w:t>
            </w:r>
          </w:p>
        </w:tc>
      </w:tr>
      <w:tr w:rsidR="00834E91" w:rsidRPr="00834E91" w14:paraId="0F17CB6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7DA1B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5-P3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2BF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E0A1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0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845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9.1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21C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3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C0B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EF04A0" w14:textId="32EA989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144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1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D272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E67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7.3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150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1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910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1</w:t>
            </w:r>
          </w:p>
        </w:tc>
      </w:tr>
      <w:tr w:rsidR="00834E91" w:rsidRPr="00834E91" w14:paraId="6EE6542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4079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5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E4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2.1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E6E1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1A7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3.1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B41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26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DE5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D1C341" w14:textId="4B24E76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85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3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42C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5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FD4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5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8A11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3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38D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9</w:t>
            </w:r>
          </w:p>
        </w:tc>
      </w:tr>
      <w:tr w:rsidR="00834E91" w:rsidRPr="00834E91" w14:paraId="71E8226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6C039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5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07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12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4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2C4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0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9C44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0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5BB7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BC1EF5" w14:textId="4CB61FF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C48D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8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31D8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2.6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5B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7.1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F1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2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DB07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3645CFE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D4480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5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9D6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37A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.61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97A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5.4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D319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5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9ABF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5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55913B" w14:textId="25A39220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150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9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6CC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6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58DD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1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F6DD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9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67B5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3</w:t>
            </w:r>
          </w:p>
        </w:tc>
      </w:tr>
      <w:tr w:rsidR="00834E91" w:rsidRPr="00834E91" w14:paraId="5C512FA4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6C0D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lastRenderedPageBreak/>
              <w:t>T5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FE6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1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FD97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3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5C1D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AC76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2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6BCB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816469" w14:textId="2430292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D26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2.8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4C2F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9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042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5.3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4FDA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14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3B8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7</w:t>
            </w:r>
          </w:p>
        </w:tc>
      </w:tr>
      <w:tr w:rsidR="00834E91" w:rsidRPr="00834E91" w14:paraId="0725FF0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D9B1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5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AC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9.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A0F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.95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4DDE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2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B26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9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FE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6976C2" w14:textId="4D0E49B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B9B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9.0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4AD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8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7D80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1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7E69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2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67C2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7B6EE74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6343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3-Pz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1F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0.08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7DB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1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C8D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1.5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E070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5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123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AFFF6A" w14:textId="1729D79B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672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7.5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9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3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45D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0.8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1F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0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DB03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1</w:t>
            </w:r>
          </w:p>
        </w:tc>
      </w:tr>
      <w:tr w:rsidR="00834E91" w:rsidRPr="00834E91" w14:paraId="7782EFBA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A936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3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10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1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F91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6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9F9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3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FECF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8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6B3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3D2A0" w14:textId="08880729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3EB7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9.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CF5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2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A4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4.8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4A0C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7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1FA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1</w:t>
            </w:r>
          </w:p>
        </w:tc>
      </w:tr>
      <w:tr w:rsidR="00834E91" w:rsidRPr="00834E91" w14:paraId="50F299F1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3BD4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3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095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4.6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E0F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8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18F9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5.8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6E1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24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1B3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71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F9CC8" w14:textId="13FAD81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E8D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1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85F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83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5B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3.9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494A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2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6EF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10DE268F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8916A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3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41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5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52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29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B17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3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3862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25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75B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DC02E" w14:textId="5735346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2B23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3.0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1FB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96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74B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8.7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8520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53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F91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1</w:t>
            </w:r>
          </w:p>
        </w:tc>
      </w:tr>
      <w:tr w:rsidR="00834E91" w:rsidRPr="00834E91" w14:paraId="7E7B5DB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9F904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3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2E9B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7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F4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57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B2AA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1.81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150E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89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F106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4A1CF1" w14:textId="3332CF7F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50DA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7.9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EA8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6.1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6361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3.3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631C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2.21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F765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</w:tr>
      <w:tr w:rsidR="00834E91" w:rsidRPr="00834E91" w14:paraId="3A547938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7103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z-P4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0C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7.49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F4D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3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8C48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8.14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8374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5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B4E9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D562B" w14:textId="58AC029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F6C0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0.78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F985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1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5099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3.9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CDB1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3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DCBE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03BC4463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B2F6F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z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AA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3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C13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9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7496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6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F0C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9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A12B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8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3F89F0" w14:textId="5FFA00B5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B8F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2.5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8F7B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7.41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357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7.9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333B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5.7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4C7A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7</w:t>
            </w:r>
          </w:p>
        </w:tc>
      </w:tr>
      <w:tr w:rsidR="00834E91" w:rsidRPr="00834E91" w14:paraId="7D4C70CB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840F6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z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03A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03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A87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6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705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8.2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E794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30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FB6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99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001B39" w14:textId="57AADFF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1F9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0.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6B5F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0.4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E5A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7.09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476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8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06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2</w:t>
            </w:r>
          </w:p>
        </w:tc>
      </w:tr>
      <w:tr w:rsidR="00834E91" w:rsidRPr="00834E91" w14:paraId="0F01F756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0244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z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C1CB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7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78F5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8.0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19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7.6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515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0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AB1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87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B4A99" w14:textId="191712D8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9C12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1.4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49CE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2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46E0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4.7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D3A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3.7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CC3D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9</w:t>
            </w:r>
          </w:p>
        </w:tc>
      </w:tr>
      <w:tr w:rsidR="00834E91" w:rsidRPr="00834E91" w14:paraId="086243FC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A44C1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4-T6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C87E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76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5FF4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1.34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E611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3.22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0832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1.1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67AE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946567" w14:textId="745B0E0A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12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4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51E0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4.95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CF57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4.33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2902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60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2116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</w:t>
            </w:r>
          </w:p>
        </w:tc>
      </w:tr>
      <w:tr w:rsidR="00834E91" w:rsidRPr="00834E91" w14:paraId="09916CFE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CA6D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4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0941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2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E2D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73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6E7F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1.8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E89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9.21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7906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45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6C8D0C" w14:textId="08AFF71C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FF6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819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12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4FE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40.1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026C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6.35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CCD0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1</w:t>
            </w:r>
          </w:p>
        </w:tc>
      </w:tr>
      <w:tr w:rsidR="00834E91" w:rsidRPr="00834E91" w14:paraId="31222917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06A5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P4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EAE8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04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A289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7.7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0D1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95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9A045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6.22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1114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962F0A" w14:textId="6B5B6651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6069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4.8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647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3.08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C74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0.54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715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0.58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11A1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11</w:t>
            </w:r>
          </w:p>
        </w:tc>
      </w:tr>
      <w:tr w:rsidR="00834E91" w:rsidRPr="00834E91" w14:paraId="6030A390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F1733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6-O1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A9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6.2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08F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.88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8B3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8.73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2A97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57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2A33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26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6C87C3" w14:textId="4D0DCDF2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008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2.12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E403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21.17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690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38.1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6E11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20.76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493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1</w:t>
            </w:r>
          </w:p>
        </w:tc>
      </w:tr>
      <w:tr w:rsidR="00834E91" w:rsidRPr="00834E91" w14:paraId="178968B2" w14:textId="77777777" w:rsidTr="0026656E">
        <w:trPr>
          <w:trHeight w:val="330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FAA52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T6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5F1E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5.1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8D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0.2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8B5A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17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6E11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7.98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BD8E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2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56687" w14:textId="50B4BAC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B0D9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36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AE80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9.79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515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6.85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28081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4.82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AA48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04</w:t>
            </w:r>
          </w:p>
        </w:tc>
      </w:tr>
      <w:tr w:rsidR="00834E91" w:rsidRPr="00834E91" w14:paraId="2BE48C31" w14:textId="77777777" w:rsidTr="0026656E">
        <w:trPr>
          <w:trHeight w:val="345"/>
        </w:trPr>
        <w:tc>
          <w:tcPr>
            <w:tcW w:w="64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34A8" w14:textId="77777777" w:rsidR="00834E91" w:rsidRPr="0026656E" w:rsidRDefault="00834E91" w:rsidP="00420B75">
            <w:pPr>
              <w:spacing w:after="0" w:line="240" w:lineRule="auto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O1-O2</w:t>
            </w:r>
          </w:p>
        </w:tc>
        <w:tc>
          <w:tcPr>
            <w:tcW w:w="426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AC927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59.67</w:t>
            </w:r>
          </w:p>
        </w:tc>
        <w:tc>
          <w:tcPr>
            <w:tcW w:w="441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3B8E2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9.82</w:t>
            </w:r>
          </w:p>
        </w:tc>
        <w:tc>
          <w:tcPr>
            <w:tcW w:w="43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762B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2.79</w:t>
            </w:r>
          </w:p>
        </w:tc>
        <w:tc>
          <w:tcPr>
            <w:tcW w:w="40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A0EB6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8.33 </w:t>
            </w:r>
          </w:p>
        </w:tc>
        <w:tc>
          <w:tcPr>
            <w:tcW w:w="39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1AF3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0.34</w:t>
            </w:r>
          </w:p>
        </w:tc>
        <w:tc>
          <w:tcPr>
            <w:tcW w:w="15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8333B6" w14:textId="02506B6E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</w:p>
        </w:tc>
        <w:tc>
          <w:tcPr>
            <w:tcW w:w="47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8D8F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1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A6284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18.04</w:t>
            </w:r>
          </w:p>
        </w:tc>
        <w:tc>
          <w:tcPr>
            <w:tcW w:w="47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4B4D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>65.27</w:t>
            </w:r>
          </w:p>
        </w:tc>
        <w:tc>
          <w:tcPr>
            <w:tcW w:w="390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FB1CC" w14:textId="77777777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17.27 </w:t>
            </w:r>
          </w:p>
        </w:tc>
        <w:tc>
          <w:tcPr>
            <w:tcW w:w="385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BD72" w14:textId="3CB70723" w:rsidR="00834E91" w:rsidRPr="0026656E" w:rsidRDefault="00834E91" w:rsidP="00834E91">
            <w:pPr>
              <w:spacing w:after="0" w:line="240" w:lineRule="auto"/>
              <w:jc w:val="right"/>
              <w:rPr>
                <w:rFonts w:ascii="Times New Roman" w:eastAsia="Arial Unicode MS" w:hAnsi="Times New Roman" w:cs="Times New Roman"/>
              </w:rPr>
            </w:pPr>
            <w:r w:rsidRPr="0026656E">
              <w:rPr>
                <w:rFonts w:ascii="Times New Roman" w:eastAsia="Arial Unicode MS" w:hAnsi="Times New Roman" w:cs="Times New Roman"/>
              </w:rPr>
              <w:t xml:space="preserve">0.08 </w:t>
            </w:r>
          </w:p>
        </w:tc>
      </w:tr>
    </w:tbl>
    <w:p w14:paraId="79E2FC1A" w14:textId="77777777" w:rsidR="00E935E5" w:rsidRPr="00E935E5" w:rsidRDefault="00E935E5" w:rsidP="00E935E5">
      <w:pPr>
        <w:rPr>
          <w:rFonts w:ascii="Times New Roman" w:eastAsia="Arial Unicode MS" w:hAnsi="Times New Roman" w:cs="Times New Roman"/>
          <w:sz w:val="24"/>
          <w:szCs w:val="24"/>
        </w:rPr>
      </w:pPr>
    </w:p>
    <w:p w14:paraId="73B454D5" w14:textId="77777777" w:rsidR="00E935E5" w:rsidRPr="00301FAB" w:rsidRDefault="00E935E5" w:rsidP="00E935E5">
      <w:pPr>
        <w:rPr>
          <w:rFonts w:ascii="Times New Roman" w:eastAsia="Arial Unicode MS" w:hAnsi="Times New Roman" w:cs="Times New Roman"/>
        </w:rPr>
      </w:pPr>
    </w:p>
    <w:p w14:paraId="4F127263" w14:textId="5D0F4104" w:rsidR="00E935E5" w:rsidRDefault="00E935E5"/>
    <w:sectPr w:rsidR="00E935E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325225" w14:textId="77777777" w:rsidR="00EE3D53" w:rsidRDefault="00EE3D53" w:rsidP="00420B75">
      <w:pPr>
        <w:spacing w:after="0" w:line="240" w:lineRule="auto"/>
      </w:pPr>
      <w:r>
        <w:separator/>
      </w:r>
    </w:p>
  </w:endnote>
  <w:endnote w:type="continuationSeparator" w:id="0">
    <w:p w14:paraId="6AAF09ED" w14:textId="77777777" w:rsidR="00EE3D53" w:rsidRDefault="00EE3D53" w:rsidP="00420B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GulimChe">
    <w:altName w:val="굴림체"/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461F7B0" w14:textId="77777777" w:rsidR="00EE3D53" w:rsidRDefault="00EE3D53" w:rsidP="00420B75">
      <w:pPr>
        <w:spacing w:after="0" w:line="240" w:lineRule="auto"/>
      </w:pPr>
      <w:r>
        <w:separator/>
      </w:r>
    </w:p>
  </w:footnote>
  <w:footnote w:type="continuationSeparator" w:id="0">
    <w:p w14:paraId="26BEF822" w14:textId="77777777" w:rsidR="00EE3D53" w:rsidRDefault="00EE3D53" w:rsidP="00420B7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A5E007DC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174E38F7"/>
    <w:multiLevelType w:val="multilevel"/>
    <w:tmpl w:val="3854629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218F18B6"/>
    <w:multiLevelType w:val="hybridMultilevel"/>
    <w:tmpl w:val="04407BB0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78C53AA"/>
    <w:multiLevelType w:val="multilevel"/>
    <w:tmpl w:val="08AAC634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2CA74624"/>
    <w:multiLevelType w:val="hybridMultilevel"/>
    <w:tmpl w:val="0FB600EE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>
    <w:nsid w:val="302F46CB"/>
    <w:multiLevelType w:val="multilevel"/>
    <w:tmpl w:val="80FCE11C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33A801EC"/>
    <w:multiLevelType w:val="hybridMultilevel"/>
    <w:tmpl w:val="767C012C"/>
    <w:lvl w:ilvl="0" w:tplc="04090019">
      <w:start w:val="1"/>
      <w:numFmt w:val="upperLetter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>
    <w:nsid w:val="46B37A34"/>
    <w:multiLevelType w:val="hybridMultilevel"/>
    <w:tmpl w:val="5922043C"/>
    <w:lvl w:ilvl="0" w:tplc="E8243C28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>
    <w:nsid w:val="51CC3878"/>
    <w:multiLevelType w:val="multilevel"/>
    <w:tmpl w:val="3E6C38F6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51ED45BB"/>
    <w:multiLevelType w:val="multilevel"/>
    <w:tmpl w:val="52C00650"/>
    <w:name w:val="refParagraph1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5E79194D"/>
    <w:multiLevelType w:val="multilevel"/>
    <w:tmpl w:val="CA969362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5FD002F3"/>
    <w:multiLevelType w:val="multilevel"/>
    <w:tmpl w:val="4CE205D4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60FB4C4A"/>
    <w:multiLevelType w:val="hybridMultilevel"/>
    <w:tmpl w:val="9732EDFA"/>
    <w:lvl w:ilvl="0" w:tplc="56126866">
      <w:start w:val="3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66D13035"/>
    <w:multiLevelType w:val="multilevel"/>
    <w:tmpl w:val="6216767E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6CC46842"/>
    <w:multiLevelType w:val="multilevel"/>
    <w:tmpl w:val="6E807F08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>
    <w:nsid w:val="75C27533"/>
    <w:multiLevelType w:val="hybridMultilevel"/>
    <w:tmpl w:val="1EA886C6"/>
    <w:lvl w:ilvl="0" w:tplc="04090013">
      <w:start w:val="1"/>
      <w:numFmt w:val="upperRoman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7"/>
  </w:num>
  <w:num w:numId="3">
    <w:abstractNumId w:val="4"/>
  </w:num>
  <w:num w:numId="4">
    <w:abstractNumId w:val="12"/>
  </w:num>
  <w:num w:numId="5">
    <w:abstractNumId w:val="15"/>
  </w:num>
  <w:num w:numId="6">
    <w:abstractNumId w:val="6"/>
  </w:num>
  <w:num w:numId="7">
    <w:abstractNumId w:val="13"/>
  </w:num>
  <w:num w:numId="8">
    <w:abstractNumId w:val="3"/>
  </w:num>
  <w:num w:numId="9">
    <w:abstractNumId w:val="14"/>
  </w:num>
  <w:num w:numId="10">
    <w:abstractNumId w:val="5"/>
  </w:num>
  <w:num w:numId="11">
    <w:abstractNumId w:val="8"/>
  </w:num>
  <w:num w:numId="12">
    <w:abstractNumId w:val="10"/>
  </w:num>
  <w:num w:numId="13">
    <w:abstractNumId w:val="11"/>
  </w:num>
  <w:num w:numId="14">
    <w:abstractNumId w:val="0"/>
  </w:num>
  <w:num w:numId="15">
    <w:abstractNumId w:val="1"/>
  </w:num>
  <w:num w:numId="16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B3E5B"/>
    <w:rsid w:val="000B3E5B"/>
    <w:rsid w:val="00132E8E"/>
    <w:rsid w:val="002561BF"/>
    <w:rsid w:val="0026656E"/>
    <w:rsid w:val="002B4C2B"/>
    <w:rsid w:val="002F361F"/>
    <w:rsid w:val="00316B2C"/>
    <w:rsid w:val="00353423"/>
    <w:rsid w:val="00420B75"/>
    <w:rsid w:val="00573721"/>
    <w:rsid w:val="006845DB"/>
    <w:rsid w:val="0079213F"/>
    <w:rsid w:val="007A4E17"/>
    <w:rsid w:val="00834E91"/>
    <w:rsid w:val="008463FA"/>
    <w:rsid w:val="0091411D"/>
    <w:rsid w:val="00A458E6"/>
    <w:rsid w:val="00BB6EFD"/>
    <w:rsid w:val="00D36D2A"/>
    <w:rsid w:val="00DA7BF6"/>
    <w:rsid w:val="00DC5AD1"/>
    <w:rsid w:val="00E935E5"/>
    <w:rsid w:val="00EE3D53"/>
    <w:rsid w:val="00F50226"/>
    <w:rsid w:val="00FD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231AE6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FD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E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E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E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EF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EF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B6EF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B6EFD"/>
  </w:style>
  <w:style w:type="character" w:styleId="CommentReference">
    <w:name w:val="annotation reference"/>
    <w:basedOn w:val="DefaultParagraphFont"/>
    <w:uiPriority w:val="99"/>
    <w:semiHidden/>
    <w:unhideWhenUsed/>
    <w:rsid w:val="009141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411D"/>
  </w:style>
  <w:style w:type="character" w:customStyle="1" w:styleId="CommentTextChar">
    <w:name w:val="Comment Text Char"/>
    <w:basedOn w:val="DefaultParagraphFont"/>
    <w:link w:val="CommentText"/>
    <w:uiPriority w:val="99"/>
    <w:rsid w:val="009141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11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1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11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35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35E5"/>
  </w:style>
  <w:style w:type="paragraph" w:styleId="Footer">
    <w:name w:val="footer"/>
    <w:basedOn w:val="Normal"/>
    <w:link w:val="FooterChar"/>
    <w:uiPriority w:val="99"/>
    <w:unhideWhenUsed/>
    <w:rsid w:val="00E935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5E5"/>
  </w:style>
  <w:style w:type="paragraph" w:styleId="Revision">
    <w:name w:val="Revision"/>
    <w:hidden/>
    <w:uiPriority w:val="99"/>
    <w:semiHidden/>
    <w:rsid w:val="00E935E5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E935E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5E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935E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35E5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E935E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6EFD"/>
    <w:pPr>
      <w:ind w:left="720"/>
      <w:contextualSpacing/>
    </w:pPr>
  </w:style>
  <w:style w:type="paragraph" w:customStyle="1" w:styleId="a">
    <w:name w:val="바탕글"/>
    <w:basedOn w:val="Normal"/>
    <w:rsid w:val="00E935E5"/>
    <w:pPr>
      <w:snapToGrid w:val="0"/>
      <w:spacing w:after="0" w:line="384" w:lineRule="auto"/>
    </w:pPr>
    <w:rPr>
      <w:rFonts w:ascii="Batang" w:eastAsia="Batang" w:hAnsi="Batang" w:cs="Gulim"/>
      <w:color w:val="000000"/>
      <w:szCs w:val="20"/>
    </w:rPr>
  </w:style>
  <w:style w:type="paragraph" w:customStyle="1" w:styleId="font5">
    <w:name w:val="font5"/>
    <w:basedOn w:val="Normal"/>
    <w:rsid w:val="00E935E5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</w:rPr>
  </w:style>
  <w:style w:type="paragraph" w:customStyle="1" w:styleId="xl63">
    <w:name w:val="xl63"/>
    <w:basedOn w:val="Normal"/>
    <w:rsid w:val="00E935E5"/>
    <w:pPr>
      <w:spacing w:before="100" w:beforeAutospacing="1" w:after="100" w:afterAutospacing="1" w:line="240" w:lineRule="auto"/>
    </w:pPr>
    <w:rPr>
      <w:rFonts w:ascii="Gulim" w:eastAsia="Gulim" w:hAnsi="Gulim" w:cs="Gulim"/>
      <w:szCs w:val="20"/>
    </w:rPr>
  </w:style>
  <w:style w:type="paragraph" w:customStyle="1" w:styleId="xl64">
    <w:name w:val="xl64"/>
    <w:basedOn w:val="Normal"/>
    <w:rsid w:val="00E935E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5">
    <w:name w:val="xl65"/>
    <w:basedOn w:val="Normal"/>
    <w:rsid w:val="00E935E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6">
    <w:name w:val="xl66"/>
    <w:basedOn w:val="Normal"/>
    <w:rsid w:val="00E935E5"/>
    <w:pPr>
      <w:spacing w:before="100" w:beforeAutospacing="1" w:after="100" w:afterAutospacing="1" w:line="240" w:lineRule="auto"/>
    </w:pPr>
    <w:rPr>
      <w:rFonts w:ascii="GulimChe" w:eastAsia="GulimChe" w:hAnsi="GulimChe" w:cs="Gulim"/>
      <w:szCs w:val="20"/>
    </w:rPr>
  </w:style>
  <w:style w:type="paragraph" w:customStyle="1" w:styleId="xl67">
    <w:name w:val="xl67"/>
    <w:basedOn w:val="Normal"/>
    <w:rsid w:val="00E935E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8">
    <w:name w:val="xl68"/>
    <w:basedOn w:val="Normal"/>
    <w:rsid w:val="00E935E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9">
    <w:name w:val="xl69"/>
    <w:basedOn w:val="Normal"/>
    <w:rsid w:val="00E935E5"/>
    <w:pPr>
      <w:spacing w:before="100" w:beforeAutospacing="1" w:after="100" w:afterAutospacing="1" w:line="240" w:lineRule="auto"/>
    </w:pPr>
    <w:rPr>
      <w:rFonts w:ascii="GulimChe" w:eastAsia="GulimChe" w:hAnsi="GulimChe" w:cs="Gulim"/>
      <w:szCs w:val="20"/>
    </w:rPr>
  </w:style>
  <w:style w:type="paragraph" w:customStyle="1" w:styleId="xl70">
    <w:name w:val="xl70"/>
    <w:basedOn w:val="Normal"/>
    <w:rsid w:val="00E935E5"/>
    <w:pPr>
      <w:shd w:val="clear" w:color="000000" w:fill="FFFF00"/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1">
    <w:name w:val="xl71"/>
    <w:basedOn w:val="Normal"/>
    <w:rsid w:val="00E935E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2">
    <w:name w:val="xl72"/>
    <w:basedOn w:val="Normal"/>
    <w:rsid w:val="00E935E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3">
    <w:name w:val="xl73"/>
    <w:basedOn w:val="Normal"/>
    <w:rsid w:val="00E935E5"/>
    <w:pP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4">
    <w:name w:val="xl74"/>
    <w:basedOn w:val="Normal"/>
    <w:rsid w:val="00E935E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935E5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B6EFD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EFD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EFD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EFD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EF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BB6EFD"/>
    <w:pPr>
      <w:numPr>
        <w:ilvl w:val="2"/>
        <w:numId w:val="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B6EFD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BB6EFD"/>
    <w:pPr>
      <w:numPr>
        <w:ilvl w:val="1"/>
        <w:numId w:val="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B6EFD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BB6EFD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B6EFD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BB6EF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B6EFD"/>
    <w:rPr>
      <w:color w:val="808080"/>
    </w:rPr>
  </w:style>
  <w:style w:type="character" w:customStyle="1" w:styleId="JATSurl">
    <w:name w:val="JATS.url"/>
    <w:basedOn w:val="PlaceholderText"/>
    <w:rsid w:val="00BB6EF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B6EFD"/>
    <w:pPr>
      <w:numPr>
        <w:numId w:val="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B6EFD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6EF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B6EF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BB6EF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BB6EF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BB6EF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BB6EF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B6EFD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BB6EF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B6EFD"/>
    <w:pPr>
      <w:numPr>
        <w:ilvl w:val="2"/>
        <w:numId w:val="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B6EFD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BB6EFD"/>
    <w:pPr>
      <w:numPr>
        <w:ilvl w:val="1"/>
        <w:numId w:val="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B6EFD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BB6EFD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B6EFD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BB6EF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B6EFD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BB6EF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B6EF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B6EF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B6EF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BB6EF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B6EFD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BB6EF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B6EF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BB6EF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B6EF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BB6EF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B6EFD"/>
    <w:rPr>
      <w:b/>
      <w:bCs/>
    </w:rPr>
  </w:style>
  <w:style w:type="character" w:customStyle="1" w:styleId="JATSitalic">
    <w:name w:val="JATS.italic"/>
    <w:basedOn w:val="Emphasis"/>
    <w:rsid w:val="00BB6EF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B6EFD"/>
    <w:rPr>
      <w:i/>
      <w:iCs/>
    </w:rPr>
  </w:style>
  <w:style w:type="character" w:customStyle="1" w:styleId="JATSbolditalic">
    <w:name w:val="JATS.bold.italic"/>
    <w:basedOn w:val="Strong"/>
    <w:rsid w:val="00BB6EF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B6EF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B6EF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B6EFD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B6E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6EFD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BB6EF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B6EFD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BB6EF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B6EF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B6EF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BB6EF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BB6EF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B6EFD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BB6EF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B6EF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B6EF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BB6EFD"/>
    <w:pPr>
      <w:numPr>
        <w:numId w:val="1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B6EFD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BB6EFD"/>
    <w:pPr>
      <w:numPr>
        <w:numId w:val="1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B6EFD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BB6EFD"/>
    <w:pPr>
      <w:numPr>
        <w:numId w:val="1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B6EFD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BB6EFD"/>
    <w:pPr>
      <w:numPr>
        <w:numId w:val="1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B6EFD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BB6EF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B6EF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BB6EF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BB6EF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B6EF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BB6EF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B6EF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B6EF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B6EFD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BB6EF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B6EFD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BB6EF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BB6EF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B6EFD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BB6EF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B6EFD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BB6EF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BB6EF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B6EF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B6EF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B6EF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B6EFD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BB6EF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B6EFD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B6EF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B6EF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B6EFD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BB6EFD"/>
    <w:pPr>
      <w:numPr>
        <w:numId w:val="14"/>
      </w:numPr>
      <w:contextualSpacing/>
    </w:pPr>
  </w:style>
  <w:style w:type="paragraph" w:customStyle="1" w:styleId="JATSdomain">
    <w:name w:val="JATS.domain"/>
    <w:basedOn w:val="List2"/>
    <w:link w:val="JATSdomainChar"/>
    <w:rsid w:val="00BB6EF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B6EFD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BB6EFD"/>
    <w:pPr>
      <w:ind w:left="720" w:hanging="360"/>
      <w:contextualSpacing/>
    </w:pPr>
  </w:style>
  <w:style w:type="character" w:customStyle="1" w:styleId="JATScountry">
    <w:name w:val="JATS.country"/>
    <w:basedOn w:val="Emphasis"/>
    <w:rsid w:val="00BB6EF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B6EF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B6EFD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BB6EF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B6EF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B6EF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B6EFD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BB6EF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B6EFD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BB6EF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B6EFD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BB6EF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B6EF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B6EFD"/>
    <w:pPr>
      <w:numPr>
        <w:ilvl w:val="1"/>
        <w:numId w:val="1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BB6EFD"/>
    <w:pPr>
      <w:numPr>
        <w:numId w:val="1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B6EFD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BB6EF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B6EFD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BB6EF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BB6EFD"/>
    <w:pPr>
      <w:numPr>
        <w:numId w:val="16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BB6EF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B6EF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B6EF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B6EF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B6EF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B6EF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B6EF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B6EF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B6EF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B6EF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B6EF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B6EF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B6EF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B6EF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B6EF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B6EF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B6EF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B6EF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B6EF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B6EF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B6EF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B6EF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B6EF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B6EF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B6EFD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BB6EF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B6EFD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BB6EFD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BB6EFD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BB6EF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B6EFD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BB6EF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B6EFD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BB6EF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B6EF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B6EFD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1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6EFD"/>
    <w:pPr>
      <w:spacing w:after="200" w:line="276" w:lineRule="auto"/>
      <w:jc w:val="left"/>
    </w:pPr>
    <w:rPr>
      <w:rFonts w:eastAsiaTheme="minorHAnsi"/>
      <w:kern w:val="0"/>
      <w:sz w:val="22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B6E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B6EFD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B6EFD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B6EFD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B6EFD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BB6EFD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BB6EFD"/>
  </w:style>
  <w:style w:type="character" w:styleId="CommentReference">
    <w:name w:val="annotation reference"/>
    <w:basedOn w:val="DefaultParagraphFont"/>
    <w:uiPriority w:val="99"/>
    <w:semiHidden/>
    <w:unhideWhenUsed/>
    <w:rsid w:val="0091411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91411D"/>
  </w:style>
  <w:style w:type="character" w:customStyle="1" w:styleId="CommentTextChar">
    <w:name w:val="Comment Text Char"/>
    <w:basedOn w:val="DefaultParagraphFont"/>
    <w:link w:val="CommentText"/>
    <w:uiPriority w:val="99"/>
    <w:rsid w:val="0091411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1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11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1411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411D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935E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E935E5"/>
  </w:style>
  <w:style w:type="paragraph" w:styleId="Footer">
    <w:name w:val="footer"/>
    <w:basedOn w:val="Normal"/>
    <w:link w:val="FooterChar"/>
    <w:uiPriority w:val="99"/>
    <w:unhideWhenUsed/>
    <w:rsid w:val="00E935E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E935E5"/>
  </w:style>
  <w:style w:type="paragraph" w:styleId="Revision">
    <w:name w:val="Revision"/>
    <w:hidden/>
    <w:uiPriority w:val="99"/>
    <w:semiHidden/>
    <w:rsid w:val="00E935E5"/>
    <w:pPr>
      <w:spacing w:after="0" w:line="240" w:lineRule="auto"/>
      <w:jc w:val="left"/>
    </w:pPr>
  </w:style>
  <w:style w:type="paragraph" w:customStyle="1" w:styleId="EndNoteBibliographyTitle">
    <w:name w:val="EndNote Bibliography Title"/>
    <w:basedOn w:val="Normal"/>
    <w:link w:val="EndNoteBibliographyTitleChar"/>
    <w:rsid w:val="00E935E5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35E5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E935E5"/>
    <w:pPr>
      <w:spacing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935E5"/>
    <w:rPr>
      <w:rFonts w:ascii="Malgun Gothic" w:eastAsia="Malgun Gothic" w:hAnsi="Malgun Gothic"/>
      <w:noProof/>
    </w:rPr>
  </w:style>
  <w:style w:type="character" w:styleId="Hyperlink">
    <w:name w:val="Hyperlink"/>
    <w:basedOn w:val="DefaultParagraphFont"/>
    <w:uiPriority w:val="99"/>
    <w:unhideWhenUsed/>
    <w:rsid w:val="00E935E5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B6EFD"/>
    <w:pPr>
      <w:ind w:left="720"/>
      <w:contextualSpacing/>
    </w:pPr>
  </w:style>
  <w:style w:type="paragraph" w:customStyle="1" w:styleId="a">
    <w:name w:val="바탕글"/>
    <w:basedOn w:val="Normal"/>
    <w:rsid w:val="00E935E5"/>
    <w:pPr>
      <w:snapToGrid w:val="0"/>
      <w:spacing w:after="0" w:line="384" w:lineRule="auto"/>
    </w:pPr>
    <w:rPr>
      <w:rFonts w:ascii="Batang" w:eastAsia="Batang" w:hAnsi="Batang" w:cs="Gulim"/>
      <w:color w:val="000000"/>
      <w:szCs w:val="20"/>
    </w:rPr>
  </w:style>
  <w:style w:type="paragraph" w:customStyle="1" w:styleId="font5">
    <w:name w:val="font5"/>
    <w:basedOn w:val="Normal"/>
    <w:rsid w:val="00E935E5"/>
    <w:pPr>
      <w:spacing w:before="100" w:beforeAutospacing="1" w:after="100" w:afterAutospacing="1" w:line="240" w:lineRule="auto"/>
    </w:pPr>
    <w:rPr>
      <w:rFonts w:ascii="Malgun Gothic" w:eastAsia="Malgun Gothic" w:hAnsi="Malgun Gothic" w:cs="Gulim"/>
      <w:sz w:val="16"/>
      <w:szCs w:val="16"/>
    </w:rPr>
  </w:style>
  <w:style w:type="paragraph" w:customStyle="1" w:styleId="xl63">
    <w:name w:val="xl63"/>
    <w:basedOn w:val="Normal"/>
    <w:rsid w:val="00E935E5"/>
    <w:pPr>
      <w:spacing w:before="100" w:beforeAutospacing="1" w:after="100" w:afterAutospacing="1" w:line="240" w:lineRule="auto"/>
    </w:pPr>
    <w:rPr>
      <w:rFonts w:ascii="Gulim" w:eastAsia="Gulim" w:hAnsi="Gulim" w:cs="Gulim"/>
      <w:szCs w:val="20"/>
    </w:rPr>
  </w:style>
  <w:style w:type="paragraph" w:customStyle="1" w:styleId="xl64">
    <w:name w:val="xl64"/>
    <w:basedOn w:val="Normal"/>
    <w:rsid w:val="00E935E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5">
    <w:name w:val="xl65"/>
    <w:basedOn w:val="Normal"/>
    <w:rsid w:val="00E935E5"/>
    <w:pP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6">
    <w:name w:val="xl66"/>
    <w:basedOn w:val="Normal"/>
    <w:rsid w:val="00E935E5"/>
    <w:pPr>
      <w:spacing w:before="100" w:beforeAutospacing="1" w:after="100" w:afterAutospacing="1" w:line="240" w:lineRule="auto"/>
    </w:pPr>
    <w:rPr>
      <w:rFonts w:ascii="GulimChe" w:eastAsia="GulimChe" w:hAnsi="GulimChe" w:cs="Gulim"/>
      <w:szCs w:val="20"/>
    </w:rPr>
  </w:style>
  <w:style w:type="paragraph" w:customStyle="1" w:styleId="xl67">
    <w:name w:val="xl67"/>
    <w:basedOn w:val="Normal"/>
    <w:rsid w:val="00E935E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8">
    <w:name w:val="xl68"/>
    <w:basedOn w:val="Normal"/>
    <w:rsid w:val="00E935E5"/>
    <w:pPr>
      <w:pBdr>
        <w:right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69">
    <w:name w:val="xl69"/>
    <w:basedOn w:val="Normal"/>
    <w:rsid w:val="00E935E5"/>
    <w:pPr>
      <w:spacing w:before="100" w:beforeAutospacing="1" w:after="100" w:afterAutospacing="1" w:line="240" w:lineRule="auto"/>
    </w:pPr>
    <w:rPr>
      <w:rFonts w:ascii="GulimChe" w:eastAsia="GulimChe" w:hAnsi="GulimChe" w:cs="Gulim"/>
      <w:szCs w:val="20"/>
    </w:rPr>
  </w:style>
  <w:style w:type="paragraph" w:customStyle="1" w:styleId="xl70">
    <w:name w:val="xl70"/>
    <w:basedOn w:val="Normal"/>
    <w:rsid w:val="00E935E5"/>
    <w:pPr>
      <w:shd w:val="clear" w:color="000000" w:fill="FFFF00"/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1">
    <w:name w:val="xl71"/>
    <w:basedOn w:val="Normal"/>
    <w:rsid w:val="00E935E5"/>
    <w:pPr>
      <w:pBdr>
        <w:top w:val="single" w:sz="12" w:space="0" w:color="000000"/>
      </w:pBdr>
      <w:shd w:val="clear" w:color="000000" w:fill="FFFFFF"/>
      <w:spacing w:before="100" w:beforeAutospacing="1" w:after="100" w:afterAutospacing="1" w:line="240" w:lineRule="auto"/>
      <w:jc w:val="right"/>
      <w:textAlignment w:val="top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2">
    <w:name w:val="xl72"/>
    <w:basedOn w:val="Normal"/>
    <w:rsid w:val="00E935E5"/>
    <w:pPr>
      <w:shd w:val="clear" w:color="000000" w:fill="FFFFFF"/>
      <w:spacing w:before="100" w:beforeAutospacing="1" w:after="100" w:afterAutospacing="1" w:line="240" w:lineRule="auto"/>
      <w:jc w:val="right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3">
    <w:name w:val="xl73"/>
    <w:basedOn w:val="Normal"/>
    <w:rsid w:val="00E935E5"/>
    <w:pP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customStyle="1" w:styleId="xl74">
    <w:name w:val="xl74"/>
    <w:basedOn w:val="Normal"/>
    <w:rsid w:val="00E935E5"/>
    <w:pPr>
      <w:pBdr>
        <w:left w:val="single" w:sz="8" w:space="0" w:color="auto"/>
      </w:pBdr>
      <w:spacing w:before="100" w:beforeAutospacing="1" w:after="100" w:afterAutospacing="1" w:line="240" w:lineRule="auto"/>
    </w:pPr>
    <w:rPr>
      <w:rFonts w:ascii="Gulim" w:eastAsia="Gulim" w:hAnsi="Gulim" w:cs="Gulim"/>
      <w:color w:val="000000"/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E935E5"/>
    <w:pPr>
      <w:spacing w:before="100" w:beforeAutospacing="1" w:after="100" w:afterAutospacing="1" w:line="240" w:lineRule="auto"/>
    </w:pPr>
    <w:rPr>
      <w:rFonts w:ascii="Gulim" w:eastAsia="Gulim" w:hAnsi="Gulim" w:cs="Gulim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BB6EFD"/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B6EFD"/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B6EFD"/>
    <w:rPr>
      <w:rFonts w:asciiTheme="majorHAnsi" w:eastAsiaTheme="majorEastAsia" w:hAnsiTheme="majorHAnsi" w:cstheme="majorBidi"/>
      <w:b/>
      <w:bCs/>
      <w:color w:val="5B9BD5" w:themeColor="accent1"/>
      <w:kern w:val="0"/>
      <w:sz w:val="22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B6EFD"/>
    <w:rPr>
      <w:rFonts w:asciiTheme="majorHAnsi" w:eastAsiaTheme="majorEastAsia" w:hAnsiTheme="majorHAnsi" w:cstheme="majorBidi"/>
      <w:i/>
      <w:iCs/>
      <w:color w:val="1F4D78" w:themeColor="accent1" w:themeShade="7F"/>
      <w:kern w:val="0"/>
      <w:sz w:val="22"/>
      <w:lang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B6EFD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2"/>
      <w:lang w:eastAsia="en-US"/>
    </w:rPr>
  </w:style>
  <w:style w:type="paragraph" w:customStyle="1" w:styleId="JATSappsubsubsection">
    <w:name w:val="JATS.app.subsubsection"/>
    <w:basedOn w:val="Heading3"/>
    <w:link w:val="JATSappsubsubsectionChar"/>
    <w:rsid w:val="00BB6EFD"/>
    <w:pPr>
      <w:numPr>
        <w:ilvl w:val="2"/>
        <w:numId w:val="7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BB6EFD"/>
    <w:rPr>
      <w:rFonts w:ascii="Cambria" w:eastAsiaTheme="majorEastAsia" w:hAnsi="Cambria" w:cstheme="majorBidi"/>
      <w:b/>
      <w:bCs/>
      <w:color w:val="008000"/>
      <w:kern w:val="0"/>
      <w:sz w:val="24"/>
      <w:lang w:eastAsia="en-US"/>
    </w:rPr>
  </w:style>
  <w:style w:type="paragraph" w:customStyle="1" w:styleId="JATSappsubsection">
    <w:name w:val="JATS.app.subsection"/>
    <w:basedOn w:val="Heading2"/>
    <w:link w:val="JATSappsubsectionChar"/>
    <w:rsid w:val="00BB6EFD"/>
    <w:pPr>
      <w:numPr>
        <w:ilvl w:val="1"/>
        <w:numId w:val="7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BB6EFD"/>
    <w:rPr>
      <w:rFonts w:ascii="Cambria" w:eastAsiaTheme="majorEastAsia" w:hAnsi="Cambria" w:cstheme="majorBidi"/>
      <w:b/>
      <w:bCs/>
      <w:color w:val="0000FF"/>
      <w:kern w:val="0"/>
      <w:sz w:val="28"/>
      <w:szCs w:val="26"/>
      <w:lang w:eastAsia="en-US"/>
    </w:rPr>
  </w:style>
  <w:style w:type="paragraph" w:customStyle="1" w:styleId="JATSappsection">
    <w:name w:val="JATS.app.section"/>
    <w:basedOn w:val="Heading1"/>
    <w:link w:val="JATSappsectionChar"/>
    <w:rsid w:val="00BB6EFD"/>
    <w:pPr>
      <w:numPr>
        <w:numId w:val="7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BB6EFD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character" w:customStyle="1" w:styleId="JATSexternalreference">
    <w:name w:val="JATS.external.reference"/>
    <w:basedOn w:val="PlaceholderText"/>
    <w:rsid w:val="00BB6EFD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BB6EFD"/>
    <w:rPr>
      <w:color w:val="808080"/>
    </w:rPr>
  </w:style>
  <w:style w:type="character" w:customStyle="1" w:styleId="JATSurl">
    <w:name w:val="JATS.url"/>
    <w:basedOn w:val="PlaceholderText"/>
    <w:rsid w:val="00BB6EFD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BB6EFD"/>
    <w:pPr>
      <w:numPr>
        <w:numId w:val="8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BB6EFD"/>
    <w:rPr>
      <w:rFonts w:ascii="Cambria" w:eastAsiaTheme="minorHAnsi" w:hAnsi="Cambria"/>
      <w:bCs/>
      <w:color w:val="808080"/>
      <w:kern w:val="0"/>
      <w:sz w:val="22"/>
      <w:szCs w:val="18"/>
      <w:lang w:eastAsia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BB6EFD"/>
    <w:pPr>
      <w:spacing w:line="240" w:lineRule="auto"/>
    </w:pPr>
    <w:rPr>
      <w:b/>
      <w:bCs/>
      <w:color w:val="5B9BD5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BB6EFD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">
    <w:name w:val="JATS.paragraph"/>
    <w:basedOn w:val="Normal"/>
    <w:link w:val="JATSparagraphChar"/>
    <w:rsid w:val="00BB6EFD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">
    <w:name w:val="JATS.display.math"/>
    <w:basedOn w:val="Normal"/>
    <w:link w:val="JATSdisplaymathChar"/>
    <w:rsid w:val="00BB6EFD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displaymathlabel">
    <w:name w:val="JATS.display.math.label"/>
    <w:basedOn w:val="Normal"/>
    <w:link w:val="JATSdisplaymathlabelChar"/>
    <w:rsid w:val="00BB6EFD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BB6EFD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BB6EFD"/>
    <w:rPr>
      <w:rFonts w:ascii="Cambria" w:eastAsiaTheme="minorHAnsi" w:hAnsi="Cambria"/>
      <w:color w:val="008000"/>
      <w:kern w:val="0"/>
      <w:sz w:val="22"/>
      <w:lang w:eastAsia="en-US"/>
    </w:rPr>
  </w:style>
  <w:style w:type="character" w:customStyle="1" w:styleId="JATSlistitemlabel">
    <w:name w:val="JATS.list.item.label"/>
    <w:basedOn w:val="PlaceholderText"/>
    <w:rsid w:val="00BB6EFD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BB6EFD"/>
    <w:pPr>
      <w:numPr>
        <w:ilvl w:val="2"/>
        <w:numId w:val="9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BB6EFD"/>
    <w:rPr>
      <w:rFonts w:ascii="Cambria" w:eastAsiaTheme="majorEastAsia" w:hAnsi="Cambria" w:cstheme="majorBidi"/>
      <w:bCs/>
      <w:color w:val="008000"/>
      <w:kern w:val="0"/>
      <w:sz w:val="24"/>
      <w:lang w:eastAsia="en-US"/>
    </w:rPr>
  </w:style>
  <w:style w:type="paragraph" w:customStyle="1" w:styleId="JATSsubsection">
    <w:name w:val="JATS.subsection"/>
    <w:basedOn w:val="Heading2"/>
    <w:link w:val="JATSsubsectionChar"/>
    <w:rsid w:val="00BB6EFD"/>
    <w:pPr>
      <w:numPr>
        <w:ilvl w:val="1"/>
        <w:numId w:val="9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BB6EFD"/>
    <w:rPr>
      <w:rFonts w:ascii="Cambria" w:eastAsiaTheme="majorEastAsia" w:hAnsi="Cambria" w:cstheme="majorBidi"/>
      <w:bCs/>
      <w:color w:val="0000FF"/>
      <w:kern w:val="0"/>
      <w:sz w:val="28"/>
      <w:szCs w:val="26"/>
      <w:lang w:eastAsia="en-US"/>
    </w:rPr>
  </w:style>
  <w:style w:type="paragraph" w:customStyle="1" w:styleId="JATSsection">
    <w:name w:val="JATS.section"/>
    <w:basedOn w:val="Heading1"/>
    <w:link w:val="JATSsectionChar"/>
    <w:rsid w:val="00BB6EFD"/>
    <w:pPr>
      <w:numPr>
        <w:numId w:val="9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BB6EFD"/>
    <w:rPr>
      <w:rFonts w:ascii="Cambria" w:eastAsiaTheme="majorEastAsia" w:hAnsi="Cambria" w:cstheme="majorBidi"/>
      <w:b/>
      <w:bCs/>
      <w:color w:val="000000"/>
      <w:kern w:val="0"/>
      <w:sz w:val="32"/>
      <w:szCs w:val="28"/>
      <w:lang w:eastAsia="en-US"/>
    </w:rPr>
  </w:style>
  <w:style w:type="paragraph" w:customStyle="1" w:styleId="JATSapptitle">
    <w:name w:val="JATS.app.title"/>
    <w:basedOn w:val="Heading3"/>
    <w:link w:val="JATSapptitleChar"/>
    <w:rsid w:val="00BB6EFD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BB6EFD"/>
    <w:rPr>
      <w:rFonts w:ascii="Cambria" w:eastAsiaTheme="majorEastAsia" w:hAnsi="Cambria" w:cstheme="majorBidi"/>
      <w:b/>
      <w:bCs/>
      <w:color w:val="FF0000"/>
      <w:kern w:val="0"/>
      <w:sz w:val="24"/>
      <w:lang w:eastAsia="en-US"/>
    </w:rPr>
  </w:style>
  <w:style w:type="character" w:customStyle="1" w:styleId="JATSglossarydef">
    <w:name w:val="JATS.glossary.def"/>
    <w:basedOn w:val="PlaceholderText"/>
    <w:rsid w:val="00BB6EFD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BB6EFD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BB6EFD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BB6EF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glossarygrouptitle">
    <w:name w:val="JATS.glossary.group.title"/>
    <w:basedOn w:val="Heading7"/>
    <w:link w:val="JATSglossarygrouptitleChar"/>
    <w:rsid w:val="00BB6EFD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BB6EFD"/>
    <w:rPr>
      <w:rFonts w:ascii="Cambria" w:eastAsiaTheme="majorEastAsia" w:hAnsi="Cambria" w:cstheme="majorBidi"/>
      <w:b/>
      <w:iCs/>
      <w:kern w:val="0"/>
      <w:sz w:val="22"/>
      <w:lang w:eastAsia="en-US"/>
    </w:rPr>
  </w:style>
  <w:style w:type="paragraph" w:customStyle="1" w:styleId="JATSacknowledgmenttitle">
    <w:name w:val="JATS.acknowledgment.title"/>
    <w:basedOn w:val="Heading6"/>
    <w:link w:val="JATSacknowledgmenttitleChar"/>
    <w:rsid w:val="00BB6EFD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BB6EF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paragraph" w:customStyle="1" w:styleId="JATSabstracttitle">
    <w:name w:val="JATS.abstract.title"/>
    <w:basedOn w:val="Heading7"/>
    <w:link w:val="JATSabstracttitleChar"/>
    <w:rsid w:val="00BB6EFD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BB6EFD"/>
    <w:rPr>
      <w:rFonts w:ascii="Cambria" w:eastAsiaTheme="majorEastAsia" w:hAnsi="Cambria" w:cstheme="majorBidi"/>
      <w:i/>
      <w:iCs/>
      <w:kern w:val="0"/>
      <w:sz w:val="22"/>
      <w:lang w:eastAsia="en-US"/>
    </w:rPr>
  </w:style>
  <w:style w:type="character" w:customStyle="1" w:styleId="JATSbold">
    <w:name w:val="JATS.bold"/>
    <w:basedOn w:val="Strong"/>
    <w:rsid w:val="00BB6EFD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BB6EFD"/>
    <w:rPr>
      <w:b/>
      <w:bCs/>
    </w:rPr>
  </w:style>
  <w:style w:type="character" w:customStyle="1" w:styleId="JATSitalic">
    <w:name w:val="JATS.italic"/>
    <w:basedOn w:val="Emphasis"/>
    <w:rsid w:val="00BB6EFD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styleId="Emphasis">
    <w:name w:val="Emphasis"/>
    <w:basedOn w:val="DefaultParagraphFont"/>
    <w:uiPriority w:val="20"/>
    <w:qFormat/>
    <w:rsid w:val="00BB6EFD"/>
    <w:rPr>
      <w:i/>
      <w:iCs/>
    </w:rPr>
  </w:style>
  <w:style w:type="character" w:customStyle="1" w:styleId="JATSbolditalic">
    <w:name w:val="JATS.bold.italic"/>
    <w:basedOn w:val="Strong"/>
    <w:rsid w:val="00BB6EFD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BB6EFD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BB6EFD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BB6EFD"/>
    <w:rPr>
      <w:rFonts w:ascii="Cambria" w:eastAsiaTheme="minorHAnsi" w:hAnsi="Cambria"/>
      <w:i/>
      <w:iCs/>
      <w:kern w:val="0"/>
      <w:sz w:val="22"/>
      <w:lang w:eastAsia="en-US"/>
    </w:rPr>
  </w:style>
  <w:style w:type="paragraph" w:styleId="Quote">
    <w:name w:val="Quote"/>
    <w:basedOn w:val="Normal"/>
    <w:next w:val="Normal"/>
    <w:link w:val="QuoteChar"/>
    <w:uiPriority w:val="29"/>
    <w:qFormat/>
    <w:rsid w:val="00BB6EFD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BB6EFD"/>
    <w:rPr>
      <w:rFonts w:eastAsiaTheme="minorHAnsi"/>
      <w:i/>
      <w:iCs/>
      <w:color w:val="000000" w:themeColor="text1"/>
      <w:kern w:val="0"/>
      <w:sz w:val="22"/>
      <w:lang w:eastAsia="en-US"/>
    </w:rPr>
  </w:style>
  <w:style w:type="paragraph" w:customStyle="1" w:styleId="JATSblockquote">
    <w:name w:val="JATS.blockquote"/>
    <w:basedOn w:val="Quote"/>
    <w:link w:val="JATSblockquoteChar"/>
    <w:rsid w:val="00BB6EFD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BB6EFD"/>
    <w:rPr>
      <w:rFonts w:ascii="Cambria" w:eastAsiaTheme="minorHAnsi" w:hAnsi="Cambria"/>
      <w:iCs/>
      <w:kern w:val="0"/>
      <w:sz w:val="22"/>
      <w:lang w:eastAsia="en-US"/>
    </w:rPr>
  </w:style>
  <w:style w:type="character" w:customStyle="1" w:styleId="JATSsc">
    <w:name w:val="JATS.sc"/>
    <w:basedOn w:val="PlaceholderText"/>
    <w:rsid w:val="00BB6EFD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BB6EFD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BB6EFD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paragraphcontinued">
    <w:name w:val="JATS.paragraph.continued"/>
    <w:basedOn w:val="Normal"/>
    <w:link w:val="JATSparagraphcontinuedChar"/>
    <w:rsid w:val="00BB6EFD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title">
    <w:name w:val="JATS.statement.title"/>
    <w:basedOn w:val="Normal"/>
    <w:link w:val="JATSstatementtitleChar"/>
    <w:rsid w:val="00BB6EFD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BB6EFD"/>
    <w:rPr>
      <w:rFonts w:ascii="Cambria" w:eastAsiaTheme="minorHAnsi" w:hAnsi="Cambria"/>
      <w:color w:val="FF0000"/>
      <w:kern w:val="0"/>
      <w:sz w:val="22"/>
      <w:lang w:eastAsia="en-US"/>
    </w:rPr>
  </w:style>
  <w:style w:type="character" w:customStyle="1" w:styleId="JATSstatementlabel">
    <w:name w:val="JATS.statement.label"/>
    <w:basedOn w:val="PlaceholderText"/>
    <w:rsid w:val="00BB6EFD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BB6EFD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BB6EFD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figurecaption">
    <w:name w:val="JATS.figure.caption"/>
    <w:basedOn w:val="Caption"/>
    <w:link w:val="JATSfigurecaptionChar"/>
    <w:rsid w:val="00BB6EFD"/>
    <w:pPr>
      <w:numPr>
        <w:numId w:val="10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BB6EFD"/>
    <w:rPr>
      <w:rFonts w:ascii="Cambria" w:eastAsiaTheme="minorHAnsi" w:hAnsi="Cambria"/>
      <w:bCs/>
      <w:color w:val="000000"/>
      <w:kern w:val="0"/>
      <w:sz w:val="22"/>
      <w:szCs w:val="18"/>
      <w:lang w:eastAsia="en-US"/>
    </w:rPr>
  </w:style>
  <w:style w:type="paragraph" w:customStyle="1" w:styleId="JATStablecaption">
    <w:name w:val="JATS.table.caption"/>
    <w:basedOn w:val="Caption"/>
    <w:link w:val="JATStablecaptionChar"/>
    <w:rsid w:val="00BB6EFD"/>
    <w:pPr>
      <w:numPr>
        <w:numId w:val="11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BB6EFD"/>
    <w:rPr>
      <w:rFonts w:ascii="Cambria" w:eastAsiaTheme="minorHAnsi" w:hAnsi="Cambria"/>
      <w:b/>
      <w:bCs/>
      <w:color w:val="FF0000"/>
      <w:kern w:val="0"/>
      <w:sz w:val="22"/>
      <w:szCs w:val="18"/>
      <w:lang w:eastAsia="en-US"/>
    </w:rPr>
  </w:style>
  <w:style w:type="paragraph" w:customStyle="1" w:styleId="JATSfloatcaption">
    <w:name w:val="JATS.float.caption"/>
    <w:basedOn w:val="Caption"/>
    <w:link w:val="JATSfloatcaptionChar"/>
    <w:rsid w:val="00BB6EFD"/>
    <w:pPr>
      <w:numPr>
        <w:numId w:val="12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BB6EFD"/>
    <w:rPr>
      <w:rFonts w:ascii="Cambria" w:eastAsiaTheme="minorHAnsi" w:hAnsi="Cambria"/>
      <w:b/>
      <w:bCs/>
      <w:color w:val="000080"/>
      <w:kern w:val="0"/>
      <w:sz w:val="22"/>
      <w:szCs w:val="18"/>
      <w:lang w:eastAsia="en-US"/>
    </w:rPr>
  </w:style>
  <w:style w:type="paragraph" w:customStyle="1" w:styleId="JATSschemecaption">
    <w:name w:val="JATS.scheme.caption"/>
    <w:basedOn w:val="Caption"/>
    <w:link w:val="JATSschemecaptionChar"/>
    <w:rsid w:val="00BB6EFD"/>
    <w:pPr>
      <w:numPr>
        <w:numId w:val="13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BB6EFD"/>
    <w:rPr>
      <w:rFonts w:ascii="Cambria" w:eastAsiaTheme="minorHAnsi" w:hAnsi="Cambria"/>
      <w:bCs/>
      <w:color w:val="800000"/>
      <w:kern w:val="0"/>
      <w:sz w:val="22"/>
      <w:szCs w:val="18"/>
      <w:lang w:eastAsia="en-US"/>
    </w:rPr>
  </w:style>
  <w:style w:type="character" w:customStyle="1" w:styleId="JATSinlinegraphic">
    <w:name w:val="JATS.inline.graphic"/>
    <w:basedOn w:val="PlaceholderText"/>
    <w:rsid w:val="00BB6EFD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BB6EFD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BB6EFD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highlight">
    <w:name w:val="JATS.highlight"/>
    <w:basedOn w:val="PlaceholderText"/>
    <w:rsid w:val="00BB6EFD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BB6EFD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fundawardid">
    <w:name w:val="JATS.fund.award.id"/>
    <w:basedOn w:val="PlaceholderText"/>
    <w:rsid w:val="00BB6EFD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BB6EFD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BB6EF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BB6EFD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linkfloat">
    <w:name w:val="JATS.link.float"/>
    <w:basedOn w:val="Normal"/>
    <w:link w:val="JATSlinkfloatChar"/>
    <w:rsid w:val="00BB6EFD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BB6EFD"/>
    <w:rPr>
      <w:rFonts w:ascii="Cambria" w:eastAsiaTheme="minorHAnsi" w:hAnsi="Cambria"/>
      <w:b/>
      <w:kern w:val="0"/>
      <w:sz w:val="24"/>
      <w:lang w:eastAsia="en-US"/>
    </w:rPr>
  </w:style>
  <w:style w:type="paragraph" w:customStyle="1" w:styleId="JATSabstract">
    <w:name w:val="JATS.abstract"/>
    <w:basedOn w:val="Normal"/>
    <w:link w:val="JATSabstractChar"/>
    <w:rsid w:val="00BB6EFD"/>
    <w:pPr>
      <w:ind w:firstLine="400"/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subject">
    <w:name w:val="JATS.subject"/>
    <w:basedOn w:val="Normal"/>
    <w:link w:val="JATSsubjectChar"/>
    <w:rsid w:val="00BB6EFD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BB6EFD"/>
    <w:rPr>
      <w:rFonts w:ascii="Cambria" w:eastAsiaTheme="minorHAnsi" w:hAnsi="Cambria"/>
      <w:b/>
      <w:color w:val="000000"/>
      <w:kern w:val="0"/>
      <w:sz w:val="24"/>
      <w:lang w:eastAsia="en-US"/>
    </w:rPr>
  </w:style>
  <w:style w:type="paragraph" w:customStyle="1" w:styleId="JATStitle">
    <w:name w:val="JATS.title"/>
    <w:basedOn w:val="Normal"/>
    <w:link w:val="JATStitleChar"/>
    <w:rsid w:val="00BB6EFD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BB6EFD"/>
    <w:rPr>
      <w:rFonts w:ascii="Cambria" w:eastAsiaTheme="minorHAnsi" w:hAnsi="Cambria"/>
      <w:kern w:val="0"/>
      <w:sz w:val="36"/>
      <w:lang w:eastAsia="en-US"/>
    </w:rPr>
  </w:style>
  <w:style w:type="paragraph" w:customStyle="1" w:styleId="JATSauthor">
    <w:name w:val="JATS.author"/>
    <w:basedOn w:val="Normal"/>
    <w:link w:val="JATSauthorChar"/>
    <w:rsid w:val="00BB6EFD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authorsurname">
    <w:name w:val="JATS.author.surname"/>
    <w:basedOn w:val="PlaceholderText"/>
    <w:rsid w:val="00BB6EFD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BB6EFD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BB6EFD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BB6EFD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BB6EFD"/>
    <w:rPr>
      <w:rFonts w:ascii="Cambria" w:eastAsiaTheme="minorHAnsi" w:hAnsi="Cambria"/>
      <w:i/>
      <w:kern w:val="0"/>
      <w:sz w:val="22"/>
      <w:lang w:eastAsia="en-US"/>
    </w:rPr>
  </w:style>
  <w:style w:type="paragraph" w:customStyle="1" w:styleId="JATSacademiceditor">
    <w:name w:val="JATS.academic.editor"/>
    <w:basedOn w:val="Normal"/>
    <w:link w:val="JATSacademiceditorChar"/>
    <w:rsid w:val="00BB6EFD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BB6EFD"/>
    <w:rPr>
      <w:rFonts w:ascii="Cambria" w:eastAsiaTheme="minorHAnsi" w:hAnsi="Cambria"/>
      <w:b/>
      <w:color w:val="000000"/>
      <w:kern w:val="0"/>
      <w:sz w:val="22"/>
      <w:lang w:eastAsia="en-US"/>
    </w:rPr>
  </w:style>
  <w:style w:type="character" w:customStyle="1" w:styleId="JATSacademiceditorsurname">
    <w:name w:val="JATS.academic.editor.surnam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BB6EFD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BB6EFD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BB6EFD"/>
    <w:rPr>
      <w:rFonts w:ascii="Cambria" w:eastAsiaTheme="minorHAnsi" w:hAnsi="Cambria"/>
      <w:i/>
      <w:kern w:val="0"/>
      <w:sz w:val="22"/>
      <w:lang w:eastAsia="en-US"/>
    </w:rPr>
  </w:style>
  <w:style w:type="paragraph" w:styleId="ListNumber">
    <w:name w:val="List Number"/>
    <w:basedOn w:val="Normal"/>
    <w:uiPriority w:val="99"/>
    <w:semiHidden/>
    <w:unhideWhenUsed/>
    <w:rsid w:val="00BB6EFD"/>
    <w:pPr>
      <w:numPr>
        <w:numId w:val="14"/>
      </w:numPr>
      <w:contextualSpacing/>
    </w:pPr>
  </w:style>
  <w:style w:type="paragraph" w:customStyle="1" w:styleId="JATSdomain">
    <w:name w:val="JATS.domain"/>
    <w:basedOn w:val="List2"/>
    <w:link w:val="JATSdomainChar"/>
    <w:rsid w:val="00BB6EFD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BB6EFD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styleId="List2">
    <w:name w:val="List 2"/>
    <w:basedOn w:val="Normal"/>
    <w:uiPriority w:val="99"/>
    <w:semiHidden/>
    <w:unhideWhenUsed/>
    <w:rsid w:val="00BB6EFD"/>
    <w:pPr>
      <w:ind w:left="720" w:hanging="360"/>
      <w:contextualSpacing/>
    </w:pPr>
  </w:style>
  <w:style w:type="character" w:customStyle="1" w:styleId="JATScountry">
    <w:name w:val="JATS.country"/>
    <w:basedOn w:val="Emphasis"/>
    <w:rsid w:val="00BB6EFD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BB6EFD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BB6EFD"/>
    <w:rPr>
      <w:rFonts w:ascii="Cambria" w:eastAsiaTheme="minorHAnsi" w:hAnsi="Cambria"/>
      <w:b/>
      <w:color w:val="000000"/>
      <w:kern w:val="0"/>
      <w:sz w:val="22"/>
      <w:lang w:eastAsia="en-US"/>
    </w:rPr>
  </w:style>
  <w:style w:type="paragraph" w:customStyle="1" w:styleId="JATSconference">
    <w:name w:val="JATS.conference"/>
    <w:basedOn w:val="Normal"/>
    <w:link w:val="JATSconferenceChar"/>
    <w:rsid w:val="00BB6EFD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presentersurname">
    <w:name w:val="JATS.presenter.surnam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BB6EFD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BB6EFD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BB6EFD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BB6EFD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volume">
    <w:name w:val="JATS.volume"/>
    <w:basedOn w:val="Normal"/>
    <w:link w:val="JATSvolumeChar"/>
    <w:rsid w:val="00BB6EFD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BB6EFD"/>
    <w:rPr>
      <w:rFonts w:ascii="Cambria" w:eastAsiaTheme="minorHAnsi" w:hAnsi="Cambria"/>
      <w:i/>
      <w:color w:val="808080"/>
      <w:kern w:val="0"/>
      <w:sz w:val="18"/>
      <w:lang w:eastAsia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BB6EFD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BB6EFD"/>
    <w:rPr>
      <w:rFonts w:ascii="Cambria" w:eastAsiaTheme="minorHAnsi" w:hAnsi="Cambria"/>
      <w:b/>
      <w:color w:val="000000"/>
      <w:kern w:val="0"/>
      <w:sz w:val="24"/>
      <w:lang w:eastAsia="en-US"/>
    </w:rPr>
  </w:style>
  <w:style w:type="character" w:customStyle="1" w:styleId="JATSmeetingabstractsubjecttype">
    <w:name w:val="JATS.meeting.abstract.subject.type"/>
    <w:basedOn w:val="PlaceholderText"/>
    <w:rsid w:val="00BB6EFD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BB6EFD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BB6EFD"/>
    <w:pPr>
      <w:numPr>
        <w:ilvl w:val="1"/>
        <w:numId w:val="15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meetingabstractid">
    <w:name w:val="JATS.meeting.abstract.id"/>
    <w:basedOn w:val="Normal"/>
    <w:link w:val="JATSmeetingabstractidChar"/>
    <w:rsid w:val="00BB6EFD"/>
    <w:pPr>
      <w:numPr>
        <w:numId w:val="15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BB6EFD"/>
    <w:rPr>
      <w:rFonts w:ascii="Cambria" w:eastAsiaTheme="minorHAnsi" w:hAnsi="Cambria"/>
      <w:color w:val="000000"/>
      <w:kern w:val="0"/>
      <w:sz w:val="22"/>
      <w:lang w:eastAsia="en-US"/>
    </w:rPr>
  </w:style>
  <w:style w:type="paragraph" w:customStyle="1" w:styleId="JATSrefsection">
    <w:name w:val="JATS.ref.section"/>
    <w:basedOn w:val="Heading1"/>
    <w:link w:val="JATSrefsectionChar"/>
    <w:rsid w:val="00BB6EFD"/>
    <w:pPr>
      <w:spacing w:after="220"/>
    </w:pPr>
    <w:rPr>
      <w:rFonts w:ascii="Cambria" w:hAnsi="Cambria"/>
      <w:color w:val="auto"/>
      <w:sz w:val="32"/>
    </w:rPr>
  </w:style>
  <w:style w:type="character" w:customStyle="1" w:styleId="JATSrefsectionChar">
    <w:name w:val="JATS.ref.section Char"/>
    <w:basedOn w:val="DefaultParagraphFont"/>
    <w:link w:val="JATSrefsection"/>
    <w:rsid w:val="00BB6EFD"/>
    <w:rPr>
      <w:rFonts w:ascii="Cambria" w:eastAsiaTheme="majorEastAsia" w:hAnsi="Cambria" w:cstheme="majorBidi"/>
      <w:b/>
      <w:bCs/>
      <w:kern w:val="0"/>
      <w:sz w:val="32"/>
      <w:szCs w:val="28"/>
      <w:lang w:eastAsia="en-US"/>
    </w:rPr>
  </w:style>
  <w:style w:type="paragraph" w:customStyle="1" w:styleId="JATSreforiginal">
    <w:name w:val="JATS.ref.original"/>
    <w:basedOn w:val="Normal"/>
    <w:link w:val="JATSreforiginalChar"/>
    <w:rsid w:val="00BB6EFD"/>
    <w:rPr>
      <w:rFonts w:ascii="Cambria" w:hAnsi="Cambria"/>
      <w:shd w:val="clear" w:color="auto" w:fill="B3B3B3"/>
    </w:rPr>
  </w:style>
  <w:style w:type="character" w:customStyle="1" w:styleId="JATSreforiginalChar">
    <w:name w:val="JATS.ref.original Char"/>
    <w:basedOn w:val="DefaultParagraphFont"/>
    <w:link w:val="JATSreforiginal"/>
    <w:rsid w:val="00BB6EFD"/>
    <w:rPr>
      <w:rFonts w:ascii="Cambria" w:eastAsiaTheme="minorHAnsi" w:hAnsi="Cambria"/>
      <w:kern w:val="0"/>
      <w:sz w:val="22"/>
      <w:lang w:eastAsia="en-US"/>
    </w:rPr>
  </w:style>
  <w:style w:type="paragraph" w:customStyle="1" w:styleId="JATSref">
    <w:name w:val="JATS.ref"/>
    <w:basedOn w:val="ListParagraph"/>
    <w:link w:val="JATSrefChar"/>
    <w:rsid w:val="00BB6EFD"/>
    <w:pPr>
      <w:numPr>
        <w:numId w:val="16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BB6EFD"/>
    <w:rPr>
      <w:rFonts w:ascii="Cambria" w:eastAsiaTheme="minorHAnsi" w:hAnsi="Cambria"/>
      <w:kern w:val="0"/>
      <w:sz w:val="22"/>
      <w:lang w:eastAsia="en-US"/>
    </w:rPr>
  </w:style>
  <w:style w:type="character" w:customStyle="1" w:styleId="JATSrefauthorsuffix">
    <w:name w:val="JATS.ref.author.suffix"/>
    <w:basedOn w:val="PlaceholderText"/>
    <w:rsid w:val="00BB6EFD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BB6EFD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BB6EFD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BB6EFD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BB6EFD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BB6EFD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BB6EFD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BB6EFD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BB6EFD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BB6EFD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BB6EFD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BB6EFD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BB6EFD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BB6EFD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BB6EFD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BB6EFD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BB6EFD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BB6EFD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BB6EFD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BB6EFD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BB6EFD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BB6EFD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BB6EFD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BB6EF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BB6EFD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  <w:style w:type="paragraph" w:customStyle="1" w:styleId="JATSfoottable">
    <w:name w:val="JATS.foot.table"/>
    <w:basedOn w:val="Heading1"/>
    <w:link w:val="JATSfoottableChar"/>
    <w:rsid w:val="00BB6EFD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BB6EFD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table" w:customStyle="1" w:styleId="JATStable">
    <w:name w:val="JATS.table"/>
    <w:basedOn w:val="TableGrid"/>
    <w:rsid w:val="00BB6EFD"/>
    <w:rPr>
      <w:rFonts w:ascii="Cambria" w:hAnsi="Cambria"/>
    </w:rPr>
    <w:tblPr/>
  </w:style>
  <w:style w:type="table" w:styleId="TableGrid">
    <w:name w:val="Table Grid"/>
    <w:basedOn w:val="TableNormal"/>
    <w:uiPriority w:val="59"/>
    <w:rsid w:val="00BB6EFD"/>
    <w:pPr>
      <w:spacing w:after="0" w:line="240" w:lineRule="auto"/>
      <w:jc w:val="left"/>
    </w:pPr>
    <w:rPr>
      <w:rFonts w:eastAsiaTheme="minorHAnsi"/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JATStablecaptiongroup">
    <w:name w:val="JATS.table.captiongroup"/>
    <w:basedOn w:val="Heading1"/>
    <w:link w:val="JATStablecaptiongroupChar"/>
    <w:rsid w:val="00BB6EFD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BB6EFD"/>
    <w:rPr>
      <w:rFonts w:ascii="Cambria" w:eastAsiaTheme="majorEastAsia" w:hAnsi="Cambria" w:cstheme="majorBidi"/>
      <w:bCs/>
      <w:color w:val="0000FF"/>
      <w:kern w:val="0"/>
      <w:sz w:val="28"/>
      <w:szCs w:val="28"/>
      <w:lang w:eastAsia="en-US"/>
    </w:rPr>
  </w:style>
  <w:style w:type="paragraph" w:customStyle="1" w:styleId="JATStableheader">
    <w:name w:val="JATS.table.header"/>
    <w:basedOn w:val="Normal"/>
    <w:link w:val="JATStableheaderChar"/>
    <w:rsid w:val="00BB6EFD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BB6EFD"/>
    <w:rPr>
      <w:rFonts w:ascii="Cambria" w:eastAsiaTheme="minorHAnsi" w:hAnsi="Cambria"/>
      <w:color w:val="0000FF"/>
      <w:kern w:val="0"/>
      <w:sz w:val="22"/>
      <w:lang w:eastAsia="en-US"/>
    </w:rPr>
  </w:style>
  <w:style w:type="character" w:customStyle="1" w:styleId="JATSexternallink">
    <w:name w:val="JATS.external.link"/>
    <w:basedOn w:val="PlaceholderText"/>
    <w:rsid w:val="00BB6EFD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BB6EFD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BB6EFD"/>
    <w:rPr>
      <w:rFonts w:ascii="Cambria" w:eastAsiaTheme="majorEastAsia" w:hAnsi="Cambria" w:cstheme="majorBidi"/>
      <w:bCs/>
      <w:color w:val="008000"/>
      <w:kern w:val="0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5</Pages>
  <Words>1701</Words>
  <Characters>9698</Characters>
  <Application>Microsoft Office Word</Application>
  <DocSecurity>0</DocSecurity>
  <Lines>80</Lines>
  <Paragraphs>2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ysadmin</cp:lastModifiedBy>
  <cp:revision>5</cp:revision>
  <dcterms:created xsi:type="dcterms:W3CDTF">2016-08-04T08:02:00Z</dcterms:created>
  <dcterms:modified xsi:type="dcterms:W3CDTF">2017-04-05T12:27:00Z</dcterms:modified>
</cp:coreProperties>
</file>